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24BAD" w14:textId="77777777" w:rsidR="009544E0" w:rsidRDefault="009544E0" w:rsidP="007553EA">
      <w:pPr>
        <w:ind w:left="-270"/>
      </w:pPr>
    </w:p>
    <w:p w14:paraId="1CDE0A7C" w14:textId="03D5C7B8" w:rsidR="006764A7" w:rsidRDefault="00164BFF" w:rsidP="007553EA">
      <w:pPr>
        <w:ind w:left="-270"/>
      </w:pPr>
      <w:r w:rsidRPr="001363CB">
        <w:rPr>
          <w:b/>
        </w:rPr>
        <w:t>S</w:t>
      </w:r>
      <w:r w:rsidR="00A41466">
        <w:rPr>
          <w:b/>
        </w:rPr>
        <w:t>3</w:t>
      </w:r>
      <w:r w:rsidRPr="001363CB">
        <w:rPr>
          <w:b/>
        </w:rPr>
        <w:t xml:space="preserve"> </w:t>
      </w:r>
      <w:r w:rsidR="00A41466" w:rsidRPr="001363CB">
        <w:rPr>
          <w:b/>
        </w:rPr>
        <w:t>T</w:t>
      </w:r>
      <w:r w:rsidRPr="001363CB">
        <w:rPr>
          <w:b/>
        </w:rPr>
        <w:t xml:space="preserve">able. </w:t>
      </w:r>
      <w:r w:rsidR="00D73F6D">
        <w:rPr>
          <w:b/>
        </w:rPr>
        <w:t>Injury</w:t>
      </w:r>
    </w:p>
    <w:tbl>
      <w:tblPr>
        <w:tblStyle w:val="PlainTable3"/>
        <w:tblW w:w="5778" w:type="pct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588"/>
        <w:gridCol w:w="589"/>
        <w:gridCol w:w="592"/>
        <w:gridCol w:w="592"/>
        <w:gridCol w:w="596"/>
        <w:gridCol w:w="596"/>
        <w:gridCol w:w="589"/>
        <w:gridCol w:w="596"/>
        <w:gridCol w:w="596"/>
        <w:gridCol w:w="596"/>
        <w:gridCol w:w="592"/>
        <w:gridCol w:w="596"/>
        <w:gridCol w:w="596"/>
        <w:gridCol w:w="596"/>
        <w:gridCol w:w="592"/>
        <w:gridCol w:w="596"/>
        <w:gridCol w:w="596"/>
        <w:gridCol w:w="596"/>
        <w:gridCol w:w="596"/>
        <w:gridCol w:w="596"/>
        <w:gridCol w:w="589"/>
        <w:gridCol w:w="596"/>
        <w:gridCol w:w="596"/>
        <w:gridCol w:w="596"/>
        <w:gridCol w:w="592"/>
        <w:gridCol w:w="596"/>
      </w:tblGrid>
      <w:tr w:rsidR="00CE7D8C" w14:paraId="25852B38" w14:textId="77777777" w:rsidTr="00B42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4B1C8384" w14:textId="77777777" w:rsidR="00CE7D8C" w:rsidRPr="00BC3BC4" w:rsidRDefault="00CE7D8C" w:rsidP="00B42368">
            <w:pPr>
              <w:ind w:right="-945" w:hanging="2"/>
              <w:rPr>
                <w:caps w:val="0"/>
                <w:sz w:val="14"/>
                <w:szCs w:val="14"/>
              </w:rPr>
            </w:pPr>
            <w:r w:rsidRPr="00BC3BC4">
              <w:rPr>
                <w:caps w:val="0"/>
                <w:sz w:val="14"/>
                <w:szCs w:val="14"/>
              </w:rPr>
              <w:t>Gene</w:t>
            </w:r>
          </w:p>
        </w:tc>
        <w:tc>
          <w:tcPr>
            <w:tcW w:w="364" w:type="pct"/>
            <w:gridSpan w:val="2"/>
            <w:tcBorders>
              <w:left w:val="single" w:sz="4" w:space="0" w:color="auto"/>
            </w:tcBorders>
            <w:vAlign w:val="center"/>
          </w:tcPr>
          <w:p w14:paraId="1FEE4828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control</w:t>
            </w:r>
          </w:p>
        </w:tc>
        <w:tc>
          <w:tcPr>
            <w:tcW w:w="366" w:type="pct"/>
            <w:gridSpan w:val="2"/>
            <w:vAlign w:val="center"/>
          </w:tcPr>
          <w:p w14:paraId="1352DAE9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>3d Crush</w:t>
            </w:r>
          </w:p>
        </w:tc>
        <w:tc>
          <w:tcPr>
            <w:tcW w:w="368" w:type="pct"/>
            <w:gridSpan w:val="2"/>
            <w:vAlign w:val="center"/>
          </w:tcPr>
          <w:p w14:paraId="6CA4CED8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6" w:type="pct"/>
            <w:gridSpan w:val="2"/>
            <w:vAlign w:val="center"/>
          </w:tcPr>
          <w:p w14:paraId="09A02923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vAlign w:val="center"/>
          </w:tcPr>
          <w:p w14:paraId="6056D025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vAlign w:val="center"/>
          </w:tcPr>
          <w:p w14:paraId="7D7C10A0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tcBorders>
              <w:right w:val="single" w:sz="4" w:space="0" w:color="auto"/>
            </w:tcBorders>
            <w:vAlign w:val="center"/>
          </w:tcPr>
          <w:p w14:paraId="1B96CDA0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tcBorders>
              <w:left w:val="single" w:sz="4" w:space="0" w:color="auto"/>
            </w:tcBorders>
            <w:vAlign w:val="center"/>
          </w:tcPr>
          <w:p w14:paraId="035B4493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 xml:space="preserve">3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5F627FE3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60D1020D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6" w:type="pct"/>
            <w:gridSpan w:val="2"/>
            <w:vAlign w:val="center"/>
          </w:tcPr>
          <w:p w14:paraId="4D489DB7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75D74C05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7" w:type="pct"/>
            <w:gridSpan w:val="2"/>
            <w:vAlign w:val="center"/>
          </w:tcPr>
          <w:p w14:paraId="5F8C5426" w14:textId="77777777" w:rsidR="00CE7D8C" w:rsidRPr="007A40EC" w:rsidRDefault="00CE7D8C" w:rsidP="00B4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</w:tr>
      <w:tr w:rsidR="00CE7D8C" w14:paraId="4985B924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00D7CF07" w14:textId="77777777" w:rsidR="00CE7D8C" w:rsidRPr="00817A06" w:rsidRDefault="00CE7D8C" w:rsidP="00B42368">
            <w:pPr>
              <w:ind w:left="-18" w:right="-945"/>
              <w:rPr>
                <w:rFonts w:eastAsia="Calibri" w:cs="Calibri"/>
                <w:sz w:val="14"/>
                <w:szCs w:val="14"/>
              </w:rPr>
            </w:pP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14:paraId="722DDE30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2" w:type="pct"/>
            <w:vAlign w:val="center"/>
          </w:tcPr>
          <w:p w14:paraId="64B1BC71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11971ABD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3" w:type="pct"/>
            <w:vAlign w:val="center"/>
          </w:tcPr>
          <w:p w14:paraId="6CE97669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53708B5C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1F9F33F2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3998977E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2DF888AD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32A02EC3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62EC77B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0BA78EF5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623F53E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1C8413C2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1F6B0DA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FEB5796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28BFEC4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0FB986EA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5B796D16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5C5ADA07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246B341C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3FBAC96C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7BCE175C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2C63308A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7449EB62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52D7F2DB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18C96E5" w14:textId="77777777" w:rsidR="00CE7D8C" w:rsidRPr="007A40EC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</w:tr>
      <w:tr w:rsidR="00CE7D8C" w14:paraId="4CED67EE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2A1C6DC6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14:paraId="1FAC1AA6" w14:textId="77777777" w:rsidR="00CE7D8C" w:rsidRPr="00A37FCA" w:rsidRDefault="00CE7D8C" w:rsidP="00B42368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887245A" w14:textId="77777777" w:rsidR="00CE7D8C" w:rsidRPr="00A37FCA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638A669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4F8D824C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02CC6B3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773ABD8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2385D0F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7</w:t>
            </w:r>
          </w:p>
        </w:tc>
        <w:tc>
          <w:tcPr>
            <w:tcW w:w="184" w:type="pct"/>
          </w:tcPr>
          <w:p w14:paraId="5FAF6ED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83D4F9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2,8</w:t>
            </w:r>
          </w:p>
        </w:tc>
        <w:tc>
          <w:tcPr>
            <w:tcW w:w="184" w:type="pct"/>
          </w:tcPr>
          <w:p w14:paraId="1323CB0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5F3147C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1,4</w:t>
            </w:r>
          </w:p>
        </w:tc>
        <w:tc>
          <w:tcPr>
            <w:tcW w:w="184" w:type="pct"/>
          </w:tcPr>
          <w:p w14:paraId="009A7A0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14819E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2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615EDEA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254DDC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0,3</w:t>
            </w:r>
          </w:p>
        </w:tc>
        <w:tc>
          <w:tcPr>
            <w:tcW w:w="184" w:type="pct"/>
          </w:tcPr>
          <w:p w14:paraId="5CCD2F3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698A6C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3,5</w:t>
            </w:r>
          </w:p>
        </w:tc>
        <w:tc>
          <w:tcPr>
            <w:tcW w:w="184" w:type="pct"/>
          </w:tcPr>
          <w:p w14:paraId="6943AFD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4BD626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0751C6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37D069F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517E504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5DA469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1D34C2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321C3AD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0,8</w:t>
            </w:r>
          </w:p>
        </w:tc>
        <w:tc>
          <w:tcPr>
            <w:tcW w:w="184" w:type="pct"/>
          </w:tcPr>
          <w:p w14:paraId="000B4F4A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  <w:tr w:rsidR="00CE7D8C" w14:paraId="5EF35658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AB8E91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2</w:t>
            </w:r>
          </w:p>
        </w:tc>
        <w:tc>
          <w:tcPr>
            <w:tcW w:w="182" w:type="pct"/>
            <w:vAlign w:val="center"/>
          </w:tcPr>
          <w:p w14:paraId="32D2A704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65E1CDE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7386575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03D2D8D8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AD5775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A50FAA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0FACF10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78A64B1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E9C87A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60BFB2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44AE4AC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6D777ED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C4A1A69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1E3DE06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DC968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32C03AF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3A2D20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860F8A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B30779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3D68899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6E722BA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2D01BDC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6DA249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9BA1ED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243D756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4CE71D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</w:tr>
      <w:tr w:rsidR="00CE7D8C" w14:paraId="0E638088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844621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2b</w:t>
            </w:r>
          </w:p>
        </w:tc>
        <w:tc>
          <w:tcPr>
            <w:tcW w:w="182" w:type="pct"/>
            <w:vAlign w:val="center"/>
          </w:tcPr>
          <w:p w14:paraId="3274947B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D70F106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30DB51D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68DE8236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3B362FC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8D4B1A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02B10A6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CE8A8A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649AA79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C1D5BE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2D5B57E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44902F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1</w:t>
            </w:r>
          </w:p>
        </w:tc>
        <w:tc>
          <w:tcPr>
            <w:tcW w:w="184" w:type="pct"/>
          </w:tcPr>
          <w:p w14:paraId="20040F88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6D49EA9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5D7937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A40D61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461B0A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2C2EC6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0AF32CC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2E0A1C4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2" w:type="pct"/>
          </w:tcPr>
          <w:p w14:paraId="54EB809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9AFE86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1C7439C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1D91FC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71A597C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8BD39E8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</w:tr>
      <w:tr w:rsidR="00CE7D8C" w14:paraId="155C4B0B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A468FA4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3</w:t>
            </w:r>
          </w:p>
        </w:tc>
        <w:tc>
          <w:tcPr>
            <w:tcW w:w="182" w:type="pct"/>
            <w:vAlign w:val="center"/>
          </w:tcPr>
          <w:p w14:paraId="20013CD4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A8757F8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6546C5D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71FE56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DAF76C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F6CA78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6662D95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93840B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E174DB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F0E8B1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4BFB41E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11B41F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0DBF33F2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B3884C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249F48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A36025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750542C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65E0F2A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1CA3A2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625AE3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2E98D80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8A4A54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F64ECE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DE24E6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6DE6035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C1AA5ED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</w:tr>
      <w:tr w:rsidR="00CE7D8C" w14:paraId="01253C55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0B7A596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3a</w:t>
            </w:r>
          </w:p>
        </w:tc>
        <w:tc>
          <w:tcPr>
            <w:tcW w:w="182" w:type="pct"/>
            <w:vAlign w:val="center"/>
          </w:tcPr>
          <w:p w14:paraId="705834FF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2F5FBBF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31C7917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5023B20F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472CCA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3220F6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0CB5385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F3E056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961AD3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33FC3D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0480DC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74577D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F143AB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61C773C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D1717F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9FEDFB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1D8E41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58B32F2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D25D5F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5F8E784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77A8953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1970D73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8FC2A7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CF63C3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2D712F80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6A37FE57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22516AF1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C882B80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4</w:t>
            </w:r>
          </w:p>
        </w:tc>
        <w:tc>
          <w:tcPr>
            <w:tcW w:w="182" w:type="pct"/>
            <w:vAlign w:val="center"/>
          </w:tcPr>
          <w:p w14:paraId="5EF97DD4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45D196D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22A53FD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388FF64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5E6BD7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7FFFF56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1976ECA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7</w:t>
            </w:r>
          </w:p>
        </w:tc>
        <w:tc>
          <w:tcPr>
            <w:tcW w:w="184" w:type="pct"/>
          </w:tcPr>
          <w:p w14:paraId="02609F8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FD5AD8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536DFA1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3D1F449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7397AD6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CE3F9A6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0ED15D1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26ADBD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688012E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4612AC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6EB3542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0B16FE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8,5</w:t>
            </w:r>
          </w:p>
        </w:tc>
        <w:tc>
          <w:tcPr>
            <w:tcW w:w="184" w:type="pct"/>
          </w:tcPr>
          <w:p w14:paraId="621DFEA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33BF268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7,5</w:t>
            </w:r>
          </w:p>
        </w:tc>
        <w:tc>
          <w:tcPr>
            <w:tcW w:w="184" w:type="pct"/>
          </w:tcPr>
          <w:p w14:paraId="47351AE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B55C2F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04248C2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9210CD6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53F6135B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  <w:tr w:rsidR="00CE7D8C" w14:paraId="55665565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8807412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5a</w:t>
            </w:r>
          </w:p>
        </w:tc>
        <w:tc>
          <w:tcPr>
            <w:tcW w:w="182" w:type="pct"/>
            <w:vAlign w:val="center"/>
          </w:tcPr>
          <w:p w14:paraId="62F1AC2E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C675226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52C77C2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49F2EA37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0710181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F7941F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2" w:type="pct"/>
          </w:tcPr>
          <w:p w14:paraId="39E3594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61E4980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9A987A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7C6119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249CEA3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32D1906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2C9D8C25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3164148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7D338D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D37F66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66F4C21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6C6726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6208E6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A04A25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2" w:type="pct"/>
          </w:tcPr>
          <w:p w14:paraId="1ED5E7E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0F2DAD2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657B7A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E2CAA3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228B4DE3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537B6A2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</w:tr>
      <w:tr w:rsidR="00CE7D8C" w14:paraId="72FCF5E1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1E6D6C9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5b</w:t>
            </w:r>
          </w:p>
        </w:tc>
        <w:tc>
          <w:tcPr>
            <w:tcW w:w="182" w:type="pct"/>
            <w:vAlign w:val="center"/>
          </w:tcPr>
          <w:p w14:paraId="1FCAC7B8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15CAA7F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1B059D0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1</w:t>
            </w:r>
          </w:p>
        </w:tc>
        <w:tc>
          <w:tcPr>
            <w:tcW w:w="183" w:type="pct"/>
          </w:tcPr>
          <w:p w14:paraId="41652B85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143665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8,2</w:t>
            </w:r>
          </w:p>
        </w:tc>
        <w:tc>
          <w:tcPr>
            <w:tcW w:w="184" w:type="pct"/>
          </w:tcPr>
          <w:p w14:paraId="71B99C9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78BA867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2,7</w:t>
            </w:r>
          </w:p>
        </w:tc>
        <w:tc>
          <w:tcPr>
            <w:tcW w:w="184" w:type="pct"/>
          </w:tcPr>
          <w:p w14:paraId="26C60D4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6F91D1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0,0</w:t>
            </w:r>
          </w:p>
        </w:tc>
        <w:tc>
          <w:tcPr>
            <w:tcW w:w="184" w:type="pct"/>
          </w:tcPr>
          <w:p w14:paraId="6DDEA8B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11FB63C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3,9</w:t>
            </w:r>
          </w:p>
        </w:tc>
        <w:tc>
          <w:tcPr>
            <w:tcW w:w="184" w:type="pct"/>
          </w:tcPr>
          <w:p w14:paraId="742E8C8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8D2C1D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8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863D716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93F296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0723458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F2F3D6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0253B82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0CD06F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8,0</w:t>
            </w:r>
          </w:p>
        </w:tc>
        <w:tc>
          <w:tcPr>
            <w:tcW w:w="184" w:type="pct"/>
          </w:tcPr>
          <w:p w14:paraId="3491E8B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5C986B1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6,4</w:t>
            </w:r>
          </w:p>
        </w:tc>
        <w:tc>
          <w:tcPr>
            <w:tcW w:w="184" w:type="pct"/>
          </w:tcPr>
          <w:p w14:paraId="5E50882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284084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4</w:t>
            </w:r>
          </w:p>
        </w:tc>
        <w:tc>
          <w:tcPr>
            <w:tcW w:w="184" w:type="pct"/>
          </w:tcPr>
          <w:p w14:paraId="2E3D4F0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10E6A5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21130D96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</w:tr>
      <w:tr w:rsidR="00CE7D8C" w14:paraId="00ED951B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D719B8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6</w:t>
            </w:r>
          </w:p>
        </w:tc>
        <w:tc>
          <w:tcPr>
            <w:tcW w:w="182" w:type="pct"/>
            <w:vAlign w:val="center"/>
          </w:tcPr>
          <w:p w14:paraId="3A688A19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786A4E4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</w:tcPr>
          <w:p w14:paraId="6370A76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73D3F050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24B7269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150870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2" w:type="pct"/>
          </w:tcPr>
          <w:p w14:paraId="29593AB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F2F2FA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30445FC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A1B390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6</w:t>
            </w:r>
          </w:p>
        </w:tc>
        <w:tc>
          <w:tcPr>
            <w:tcW w:w="183" w:type="pct"/>
          </w:tcPr>
          <w:p w14:paraId="11676BF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47A5422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5</w:t>
            </w:r>
          </w:p>
        </w:tc>
        <w:tc>
          <w:tcPr>
            <w:tcW w:w="184" w:type="pct"/>
          </w:tcPr>
          <w:p w14:paraId="29E71208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0AB842A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EFA0F2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A2356F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08CBB32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9A375F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5EF260E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137D1AC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2" w:type="pct"/>
          </w:tcPr>
          <w:p w14:paraId="4179CE8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6</w:t>
            </w:r>
          </w:p>
        </w:tc>
        <w:tc>
          <w:tcPr>
            <w:tcW w:w="184" w:type="pct"/>
          </w:tcPr>
          <w:p w14:paraId="78F45F9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204023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7ED4DFA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3" w:type="pct"/>
          </w:tcPr>
          <w:p w14:paraId="4794D8F1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34537649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</w:tr>
      <w:tr w:rsidR="00CE7D8C" w14:paraId="013CF03A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57DE45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MBP</w:t>
            </w:r>
          </w:p>
        </w:tc>
        <w:tc>
          <w:tcPr>
            <w:tcW w:w="182" w:type="pct"/>
            <w:vAlign w:val="center"/>
          </w:tcPr>
          <w:p w14:paraId="39AD5B36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A90ECC0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34D75C3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44F8807E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C66409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9C77F2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056690E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AD2BB0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15EAB3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7DBB12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4228F4C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843194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12DD8B2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6DEC99A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BE907D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5DEA1D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8F2992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DEB53D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7FC997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097C70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69BAB00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3A00ED7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0A3BD8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4AB048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FD9FED2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9118C38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</w:tr>
      <w:tr w:rsidR="00CE7D8C" w14:paraId="34EFC190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9D8972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7b</w:t>
            </w:r>
          </w:p>
        </w:tc>
        <w:tc>
          <w:tcPr>
            <w:tcW w:w="182" w:type="pct"/>
            <w:vAlign w:val="center"/>
          </w:tcPr>
          <w:p w14:paraId="252C2C02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AA11079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001B59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5C9FD920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B59877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4AEC04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2F13ABA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0AC03A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215C29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7D5E96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468CFA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3F2BDA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5262081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5DDD13F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9B124C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BDC6CF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24CF9A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0E123EC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D00351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C01551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1A2989D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469A42C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700397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EAA338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7288521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2C2C440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</w:tr>
      <w:tr w:rsidR="00CE7D8C" w14:paraId="3085127D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CE183F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9a</w:t>
            </w:r>
          </w:p>
        </w:tc>
        <w:tc>
          <w:tcPr>
            <w:tcW w:w="182" w:type="pct"/>
            <w:vAlign w:val="center"/>
          </w:tcPr>
          <w:p w14:paraId="22903542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157E425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73D817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440FAAE5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9</w:t>
            </w:r>
          </w:p>
        </w:tc>
        <w:tc>
          <w:tcPr>
            <w:tcW w:w="184" w:type="pct"/>
          </w:tcPr>
          <w:p w14:paraId="281BF59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53A8CED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2" w:type="pct"/>
          </w:tcPr>
          <w:p w14:paraId="0E13B7B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257AD3E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741EF24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24210B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3</w:t>
            </w:r>
          </w:p>
        </w:tc>
        <w:tc>
          <w:tcPr>
            <w:tcW w:w="183" w:type="pct"/>
          </w:tcPr>
          <w:p w14:paraId="1B893F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B5B184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2,8</w:t>
            </w:r>
          </w:p>
        </w:tc>
        <w:tc>
          <w:tcPr>
            <w:tcW w:w="184" w:type="pct"/>
          </w:tcPr>
          <w:p w14:paraId="70BFEB68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DB6DFDB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BB69DC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7CF2D6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120EF53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2E2C69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4" w:type="pct"/>
          </w:tcPr>
          <w:p w14:paraId="30E8F60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4344C3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7,1</w:t>
            </w:r>
          </w:p>
        </w:tc>
        <w:tc>
          <w:tcPr>
            <w:tcW w:w="182" w:type="pct"/>
          </w:tcPr>
          <w:p w14:paraId="155C4DE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12600E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9</w:t>
            </w:r>
          </w:p>
        </w:tc>
        <w:tc>
          <w:tcPr>
            <w:tcW w:w="184" w:type="pct"/>
          </w:tcPr>
          <w:p w14:paraId="79FE1B5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46B24D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4</w:t>
            </w:r>
          </w:p>
        </w:tc>
        <w:tc>
          <w:tcPr>
            <w:tcW w:w="183" w:type="pct"/>
          </w:tcPr>
          <w:p w14:paraId="3D70C596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A58ECE7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8</w:t>
            </w:r>
          </w:p>
        </w:tc>
      </w:tr>
      <w:tr w:rsidR="00CE7D8C" w14:paraId="1D0225A9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C232491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9b</w:t>
            </w:r>
          </w:p>
        </w:tc>
        <w:tc>
          <w:tcPr>
            <w:tcW w:w="182" w:type="pct"/>
            <w:vAlign w:val="center"/>
          </w:tcPr>
          <w:p w14:paraId="6B3EC2BD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1C1B46F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5F33F63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677896E8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18422BB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D93880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2" w:type="pct"/>
          </w:tcPr>
          <w:p w14:paraId="5FD68D7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4FE2A6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5ACB9C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2E5F1E3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1218176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41468CF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A9A51DE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D439AB3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59291D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2F152D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F03363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594342A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460F1B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62696C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6174510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46562EF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355CD3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3DAEBC5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737CAED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114B9E3C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75B67E7A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66B914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0a</w:t>
            </w:r>
          </w:p>
        </w:tc>
        <w:tc>
          <w:tcPr>
            <w:tcW w:w="182" w:type="pct"/>
            <w:vAlign w:val="center"/>
          </w:tcPr>
          <w:p w14:paraId="17B0EBD8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95486F8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3ACADF9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13EF80BD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662A9BF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0BAD38C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0F67138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00655D4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BB8B6A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3,3</w:t>
            </w:r>
          </w:p>
        </w:tc>
        <w:tc>
          <w:tcPr>
            <w:tcW w:w="184" w:type="pct"/>
          </w:tcPr>
          <w:p w14:paraId="0843E53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3" w:type="pct"/>
          </w:tcPr>
          <w:p w14:paraId="2FBC0D0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5C4B731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558A4A9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55D310B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32F3BD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5616FCC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4AEBF9B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59D7CDC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46FD2AA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7959EB5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7</w:t>
            </w:r>
          </w:p>
        </w:tc>
        <w:tc>
          <w:tcPr>
            <w:tcW w:w="182" w:type="pct"/>
          </w:tcPr>
          <w:p w14:paraId="09A7061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67A12F9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2DAAA2A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62E6D0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5</w:t>
            </w:r>
          </w:p>
        </w:tc>
        <w:tc>
          <w:tcPr>
            <w:tcW w:w="183" w:type="pct"/>
          </w:tcPr>
          <w:p w14:paraId="3E19A49F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8CD43F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1</w:t>
            </w:r>
          </w:p>
        </w:tc>
      </w:tr>
      <w:tr w:rsidR="00CE7D8C" w14:paraId="051E7AD4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51EFD70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0b</w:t>
            </w:r>
          </w:p>
        </w:tc>
        <w:tc>
          <w:tcPr>
            <w:tcW w:w="182" w:type="pct"/>
            <w:vAlign w:val="center"/>
          </w:tcPr>
          <w:p w14:paraId="40ED99EA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63672F5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21E50FC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6B99FE35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DBA1FB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85F1E5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341B192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EA03C6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43998A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0A20DB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3F5178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C9434B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CB628F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34D79B2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E427AD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76EF6B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6FB092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79A9B4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14477B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AB0AD4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36F4267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4F7409A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1A4346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37A0A6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BED44B0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58711423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</w:tr>
      <w:tr w:rsidR="00CE7D8C" w14:paraId="563C3D5D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D5AD102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1</w:t>
            </w:r>
          </w:p>
        </w:tc>
        <w:tc>
          <w:tcPr>
            <w:tcW w:w="182" w:type="pct"/>
            <w:vAlign w:val="center"/>
          </w:tcPr>
          <w:p w14:paraId="20112A32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D8C8C5E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23F1C19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0C9BEC9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4CF00B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245B535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5E99B2F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973463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665A2E7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2CB617D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60BDC0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6A94212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4FC7C8C0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E6D5ED1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4DB557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D69778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21BB86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C7E4E8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496E48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BCA50B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2" w:type="pct"/>
          </w:tcPr>
          <w:p w14:paraId="1B88048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4C228CC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47F910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CEC62A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6390C28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384BC6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</w:tr>
      <w:tr w:rsidR="00CE7D8C" w14:paraId="2933435B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00B0E59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1</w:t>
            </w:r>
          </w:p>
        </w:tc>
        <w:tc>
          <w:tcPr>
            <w:tcW w:w="182" w:type="pct"/>
            <w:vAlign w:val="center"/>
          </w:tcPr>
          <w:p w14:paraId="233245F3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AB2380B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021CE3C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295A09DA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1</w:t>
            </w:r>
          </w:p>
        </w:tc>
        <w:tc>
          <w:tcPr>
            <w:tcW w:w="184" w:type="pct"/>
          </w:tcPr>
          <w:p w14:paraId="7E38C68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3248A0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2" w:type="pct"/>
          </w:tcPr>
          <w:p w14:paraId="0BCFDA8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3FFF386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3D2456B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3620396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3" w:type="pct"/>
          </w:tcPr>
          <w:p w14:paraId="0D47B6E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33FBCF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9</w:t>
            </w:r>
          </w:p>
        </w:tc>
        <w:tc>
          <w:tcPr>
            <w:tcW w:w="184" w:type="pct"/>
          </w:tcPr>
          <w:p w14:paraId="0F421B4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61DB681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CEF5DC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5EDC9A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7E5DD93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163131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3</w:t>
            </w:r>
          </w:p>
        </w:tc>
        <w:tc>
          <w:tcPr>
            <w:tcW w:w="184" w:type="pct"/>
          </w:tcPr>
          <w:p w14:paraId="00E0E40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E98A5B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1</w:t>
            </w:r>
          </w:p>
        </w:tc>
        <w:tc>
          <w:tcPr>
            <w:tcW w:w="182" w:type="pct"/>
          </w:tcPr>
          <w:p w14:paraId="5119B6F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4</w:t>
            </w:r>
          </w:p>
        </w:tc>
        <w:tc>
          <w:tcPr>
            <w:tcW w:w="184" w:type="pct"/>
          </w:tcPr>
          <w:p w14:paraId="628D1F7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5AFCC3C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2DEEFE2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3" w:type="pct"/>
          </w:tcPr>
          <w:p w14:paraId="44984694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20D868A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</w:tr>
      <w:tr w:rsidR="00CE7D8C" w14:paraId="15E2FB0F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EABC37D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2</w:t>
            </w:r>
          </w:p>
        </w:tc>
        <w:tc>
          <w:tcPr>
            <w:tcW w:w="182" w:type="pct"/>
            <w:vAlign w:val="center"/>
          </w:tcPr>
          <w:p w14:paraId="0E776C8D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68C2468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195D72B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310599AA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3EE4CC6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A8337E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47039B1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7062825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0E2F6FD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4CE361E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4A2FB4F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33EE7C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3F4DF0D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C1E4400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023753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B538D5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F618FA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7CD0E61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7517D3D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2E262CF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2" w:type="pct"/>
          </w:tcPr>
          <w:p w14:paraId="09985F3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0,5</w:t>
            </w:r>
          </w:p>
        </w:tc>
        <w:tc>
          <w:tcPr>
            <w:tcW w:w="184" w:type="pct"/>
          </w:tcPr>
          <w:p w14:paraId="358AA0F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24F177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4F43753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69F3872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3E95DA4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</w:tr>
      <w:tr w:rsidR="00CE7D8C" w14:paraId="1DC39F1D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FC62333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3</w:t>
            </w:r>
          </w:p>
        </w:tc>
        <w:tc>
          <w:tcPr>
            <w:tcW w:w="182" w:type="pct"/>
            <w:vAlign w:val="center"/>
          </w:tcPr>
          <w:p w14:paraId="2F413093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2F13118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29F560A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458AA989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7396BAB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88514E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247FE4D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97A0C5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A38BE2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DE38F6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0E00FC7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6E34FB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697595BD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EFE5C5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F291F9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7ACCCB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B36C73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F86A74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3BCB73F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072D385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2" w:type="pct"/>
          </w:tcPr>
          <w:p w14:paraId="6CD6C7A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06B73DE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ECE526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C3B4B6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59C9558F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BE43B4C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</w:tr>
      <w:tr w:rsidR="00CE7D8C" w14:paraId="0680D826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4BBE07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4</w:t>
            </w:r>
          </w:p>
        </w:tc>
        <w:tc>
          <w:tcPr>
            <w:tcW w:w="182" w:type="pct"/>
            <w:vAlign w:val="center"/>
          </w:tcPr>
          <w:p w14:paraId="669F39A0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572ADD5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1B837DC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1E7CF404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3AAA043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76F6AE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7864BB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B7F645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139F8E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580ED42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4BEE411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E434C5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46D5A38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CEED1FA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0FA213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6D7FF3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7668D1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4406AD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64FF47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461D61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2" w:type="pct"/>
          </w:tcPr>
          <w:p w14:paraId="585F02E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50001E6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2F9A58B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F4B1AE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0F5424BB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A11C35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</w:tr>
      <w:tr w:rsidR="00CE7D8C" w14:paraId="175F3C5A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7F0EBF8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6</w:t>
            </w:r>
          </w:p>
        </w:tc>
        <w:tc>
          <w:tcPr>
            <w:tcW w:w="182" w:type="pct"/>
            <w:vAlign w:val="center"/>
          </w:tcPr>
          <w:p w14:paraId="10994B7C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3F184F9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438735C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3525D2CE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0714EA5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86E428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48FBF13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04629F1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567DAE0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E898A9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6D95E8F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2B16409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0FB8AF0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B1EA483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19A05B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CD9117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E7F1A7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0D26BE6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2262CB8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3270C0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2" w:type="pct"/>
          </w:tcPr>
          <w:p w14:paraId="4C0455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5D60936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D0496E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41D579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44B5D628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0EE58D02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</w:tr>
      <w:tr w:rsidR="00CE7D8C" w14:paraId="12AC4545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B9B0C22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7</w:t>
            </w:r>
          </w:p>
        </w:tc>
        <w:tc>
          <w:tcPr>
            <w:tcW w:w="182" w:type="pct"/>
            <w:vAlign w:val="center"/>
          </w:tcPr>
          <w:p w14:paraId="462D3A1C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01B2222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3" w:type="pct"/>
          </w:tcPr>
          <w:p w14:paraId="3BF943A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64A5143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0</w:t>
            </w:r>
          </w:p>
        </w:tc>
        <w:tc>
          <w:tcPr>
            <w:tcW w:w="184" w:type="pct"/>
          </w:tcPr>
          <w:p w14:paraId="2C0564D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5F9497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2" w:type="pct"/>
          </w:tcPr>
          <w:p w14:paraId="278351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3DFAF0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674AB76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386B8B4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3" w:type="pct"/>
          </w:tcPr>
          <w:p w14:paraId="10CA922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655FC4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0</w:t>
            </w:r>
          </w:p>
        </w:tc>
        <w:tc>
          <w:tcPr>
            <w:tcW w:w="184" w:type="pct"/>
          </w:tcPr>
          <w:p w14:paraId="6BBCBB6F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26F8AA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C2645B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34C4CC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512B227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ED6593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8</w:t>
            </w:r>
          </w:p>
        </w:tc>
        <w:tc>
          <w:tcPr>
            <w:tcW w:w="184" w:type="pct"/>
          </w:tcPr>
          <w:p w14:paraId="002A7ED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9508D0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7</w:t>
            </w:r>
          </w:p>
        </w:tc>
        <w:tc>
          <w:tcPr>
            <w:tcW w:w="182" w:type="pct"/>
          </w:tcPr>
          <w:p w14:paraId="223EB1E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5A3C2F9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7</w:t>
            </w:r>
          </w:p>
        </w:tc>
        <w:tc>
          <w:tcPr>
            <w:tcW w:w="184" w:type="pct"/>
          </w:tcPr>
          <w:p w14:paraId="51FB1FB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9FD1B4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3</w:t>
            </w:r>
          </w:p>
        </w:tc>
        <w:tc>
          <w:tcPr>
            <w:tcW w:w="183" w:type="pct"/>
          </w:tcPr>
          <w:p w14:paraId="6E0C6488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6C79AB44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6</w:t>
            </w:r>
          </w:p>
        </w:tc>
      </w:tr>
      <w:tr w:rsidR="00CE7D8C" w14:paraId="35C3E02A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5EA1B64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8</w:t>
            </w:r>
          </w:p>
        </w:tc>
        <w:tc>
          <w:tcPr>
            <w:tcW w:w="182" w:type="pct"/>
            <w:vAlign w:val="center"/>
          </w:tcPr>
          <w:p w14:paraId="3129B56E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821F83B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0</w:t>
            </w:r>
          </w:p>
        </w:tc>
        <w:tc>
          <w:tcPr>
            <w:tcW w:w="183" w:type="pct"/>
          </w:tcPr>
          <w:p w14:paraId="3A3CBCE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4728097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8</w:t>
            </w:r>
          </w:p>
        </w:tc>
        <w:tc>
          <w:tcPr>
            <w:tcW w:w="184" w:type="pct"/>
          </w:tcPr>
          <w:p w14:paraId="65FF02E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031E288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2" w:type="pct"/>
          </w:tcPr>
          <w:p w14:paraId="3704FAF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551C933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4449CD9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5E614E2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3</w:t>
            </w:r>
          </w:p>
        </w:tc>
        <w:tc>
          <w:tcPr>
            <w:tcW w:w="183" w:type="pct"/>
          </w:tcPr>
          <w:p w14:paraId="55FF493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3DA98FA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3,9</w:t>
            </w:r>
          </w:p>
        </w:tc>
        <w:tc>
          <w:tcPr>
            <w:tcW w:w="184" w:type="pct"/>
          </w:tcPr>
          <w:p w14:paraId="2CF932D1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F1F4F6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F35BCD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B9B6F2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4503471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9CA173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48EA649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322B2A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2</w:t>
            </w:r>
          </w:p>
        </w:tc>
        <w:tc>
          <w:tcPr>
            <w:tcW w:w="182" w:type="pct"/>
          </w:tcPr>
          <w:p w14:paraId="452B8AE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327D880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14D85DE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B96DC8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3" w:type="pct"/>
          </w:tcPr>
          <w:p w14:paraId="7596112F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91E2D7D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8</w:t>
            </w:r>
          </w:p>
        </w:tc>
      </w:tr>
      <w:tr w:rsidR="00CE7D8C" w14:paraId="50F7893C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67B773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9</w:t>
            </w:r>
          </w:p>
        </w:tc>
        <w:tc>
          <w:tcPr>
            <w:tcW w:w="182" w:type="pct"/>
            <w:vAlign w:val="center"/>
          </w:tcPr>
          <w:p w14:paraId="399A19AE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7D7FCBA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6407679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B1D63D9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18C2F7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A057B1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3F50D8A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B958C2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32EF1E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B02680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365CE6B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50B2FE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393A7B3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395472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0D7145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633DC1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E8E542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540916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915E4E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7FBEB6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2" w:type="pct"/>
          </w:tcPr>
          <w:p w14:paraId="0683AF8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4F2B73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E6AE67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618FD6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57BE8161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276571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</w:tr>
      <w:tr w:rsidR="00CE7D8C" w14:paraId="7DB290FD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3589D03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or‐1</w:t>
            </w:r>
          </w:p>
        </w:tc>
        <w:tc>
          <w:tcPr>
            <w:tcW w:w="182" w:type="pct"/>
            <w:vAlign w:val="center"/>
          </w:tcPr>
          <w:p w14:paraId="398C4A3E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608F14E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301E33C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11B5F99F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D35FA7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AD584E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2" w:type="pct"/>
          </w:tcPr>
          <w:p w14:paraId="1C59B46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386A4C0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60F2768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6</w:t>
            </w:r>
          </w:p>
        </w:tc>
        <w:tc>
          <w:tcPr>
            <w:tcW w:w="184" w:type="pct"/>
          </w:tcPr>
          <w:p w14:paraId="50B9699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741586B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78DD529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5DB7969F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71A2B26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1F6456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FD0FF7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FE4847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CBAB11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128430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0A0399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2" w:type="pct"/>
          </w:tcPr>
          <w:p w14:paraId="1DCD10D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6,7</w:t>
            </w:r>
          </w:p>
        </w:tc>
        <w:tc>
          <w:tcPr>
            <w:tcW w:w="184" w:type="pct"/>
          </w:tcPr>
          <w:p w14:paraId="5F0D0BE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28E295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72D3F7C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3" w:type="pct"/>
          </w:tcPr>
          <w:p w14:paraId="48D5174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31EA1EF6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</w:tr>
      <w:tr w:rsidR="00CE7D8C" w14:paraId="324D9CA9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6714101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or-2</w:t>
            </w:r>
          </w:p>
        </w:tc>
        <w:tc>
          <w:tcPr>
            <w:tcW w:w="182" w:type="pct"/>
            <w:vAlign w:val="center"/>
          </w:tcPr>
          <w:p w14:paraId="01D7B063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A968474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0B6442B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20603887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66568E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B7692A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2" w:type="pct"/>
          </w:tcPr>
          <w:p w14:paraId="2EE3F81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AB2514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5E48AA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4BA7E05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025641E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4229E0C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BA1FBA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0411F9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D650A5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8499D0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B19894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5DB3648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62511D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172A742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2" w:type="pct"/>
          </w:tcPr>
          <w:p w14:paraId="52B67FC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6,5</w:t>
            </w:r>
          </w:p>
        </w:tc>
        <w:tc>
          <w:tcPr>
            <w:tcW w:w="184" w:type="pct"/>
          </w:tcPr>
          <w:p w14:paraId="3E50514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A49F64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27A604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5BCB829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295EBB8B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</w:tr>
      <w:tr w:rsidR="00CE7D8C" w14:paraId="3A45ED0A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67FDF13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Vangl1</w:t>
            </w:r>
          </w:p>
        </w:tc>
        <w:tc>
          <w:tcPr>
            <w:tcW w:w="182" w:type="pct"/>
            <w:vAlign w:val="center"/>
          </w:tcPr>
          <w:p w14:paraId="529DDA61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CCFAC75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3" w:type="pct"/>
          </w:tcPr>
          <w:p w14:paraId="1617C99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299D6B77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8</w:t>
            </w:r>
          </w:p>
        </w:tc>
        <w:tc>
          <w:tcPr>
            <w:tcW w:w="184" w:type="pct"/>
          </w:tcPr>
          <w:p w14:paraId="1730844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B4E8B2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2" w:type="pct"/>
          </w:tcPr>
          <w:p w14:paraId="4F3D335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9E7076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9</w:t>
            </w:r>
          </w:p>
        </w:tc>
        <w:tc>
          <w:tcPr>
            <w:tcW w:w="184" w:type="pct"/>
          </w:tcPr>
          <w:p w14:paraId="2F13540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38C76E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3" w:type="pct"/>
          </w:tcPr>
          <w:p w14:paraId="0EBB33C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EBDE5F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7</w:t>
            </w:r>
          </w:p>
        </w:tc>
        <w:tc>
          <w:tcPr>
            <w:tcW w:w="184" w:type="pct"/>
          </w:tcPr>
          <w:p w14:paraId="162BB63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5FAC130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FD21A6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A4C356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38A911D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491E877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4</w:t>
            </w:r>
          </w:p>
        </w:tc>
        <w:tc>
          <w:tcPr>
            <w:tcW w:w="184" w:type="pct"/>
          </w:tcPr>
          <w:p w14:paraId="33401E6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3DDB090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3</w:t>
            </w:r>
          </w:p>
        </w:tc>
        <w:tc>
          <w:tcPr>
            <w:tcW w:w="182" w:type="pct"/>
          </w:tcPr>
          <w:p w14:paraId="16F6CA9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14C76D7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41BEF07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51C636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3" w:type="pct"/>
          </w:tcPr>
          <w:p w14:paraId="3D1DE2D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3E9376EB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6</w:t>
            </w:r>
          </w:p>
        </w:tc>
      </w:tr>
      <w:tr w:rsidR="00CE7D8C" w14:paraId="76FD5674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7A3600B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Vangl2</w:t>
            </w:r>
          </w:p>
        </w:tc>
        <w:tc>
          <w:tcPr>
            <w:tcW w:w="182" w:type="pct"/>
            <w:vAlign w:val="center"/>
          </w:tcPr>
          <w:p w14:paraId="41A83D71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E4A01C6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2832EE1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44E47DDC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CBD3FC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344B3D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0DB45DA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5B79B6F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76E1A9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0600124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4BC97F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C326E4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5BC6585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78F51B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03FC93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A17A2C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7CD0EB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0BACC4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93B064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086B8BE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20E333A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1,5</w:t>
            </w:r>
          </w:p>
        </w:tc>
        <w:tc>
          <w:tcPr>
            <w:tcW w:w="184" w:type="pct"/>
          </w:tcPr>
          <w:p w14:paraId="4740C91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B6E995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7CFE2A1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3DA1EC7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07F90339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</w:tr>
      <w:tr w:rsidR="00CE7D8C" w14:paraId="2996AA94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FEA9B8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yk</w:t>
            </w:r>
          </w:p>
        </w:tc>
        <w:tc>
          <w:tcPr>
            <w:tcW w:w="182" w:type="pct"/>
            <w:vAlign w:val="center"/>
          </w:tcPr>
          <w:p w14:paraId="165E29FF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57DD0E9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36C45A1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</w:tcPr>
          <w:p w14:paraId="25C18105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B7F740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393413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333A449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D66D5C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D2453F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05B508D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0D1FD94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9DE1CE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906B927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1FA1012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147429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65D2F36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8D067A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1E250BB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E4059F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55C7CEF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6D5CA89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16BC52D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1C1EAF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760448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6330A78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C970B3A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  <w:tr w:rsidR="00CE7D8C" w14:paraId="28FC917E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41AC8EF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Lrp5</w:t>
            </w:r>
          </w:p>
        </w:tc>
        <w:tc>
          <w:tcPr>
            <w:tcW w:w="182" w:type="pct"/>
            <w:vAlign w:val="center"/>
          </w:tcPr>
          <w:p w14:paraId="629B3225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6DF8D8E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794671C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1E88B0FF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7CFAF34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25430C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32DF320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37902A0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0A98B2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734B9ED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3718C7B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4CB280D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4" w:type="pct"/>
          </w:tcPr>
          <w:p w14:paraId="770564E9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4FD3050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03335A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79EBB5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4F85A06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467077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0F96A36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108206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4FCF014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5370EB0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DF5CE3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49F4662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3FFEAD2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84638C4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</w:tr>
      <w:tr w:rsidR="00CE7D8C" w14:paraId="5981DA68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C6663E3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Lrp6</w:t>
            </w:r>
          </w:p>
        </w:tc>
        <w:tc>
          <w:tcPr>
            <w:tcW w:w="182" w:type="pct"/>
            <w:vAlign w:val="center"/>
          </w:tcPr>
          <w:p w14:paraId="7F1308DA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8478A1C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0B8A11D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4ADB2B63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51C5D5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C35AD6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724AC16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8EA7CF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6C8BC9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2DF8A54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36EA8C1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5F0DE1C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329BF77F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472994E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B701AD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6C21A8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F80428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685D3C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71AF1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FBF1EF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62146AE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445548E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6DB8A5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F57B23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625D4DDC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3080D541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</w:tr>
      <w:tr w:rsidR="00CE7D8C" w14:paraId="7BEEABF4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5A49FA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Axin1</w:t>
            </w:r>
          </w:p>
        </w:tc>
        <w:tc>
          <w:tcPr>
            <w:tcW w:w="182" w:type="pct"/>
            <w:vAlign w:val="center"/>
          </w:tcPr>
          <w:p w14:paraId="778E65CB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CE4148F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44F5768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17D03AC9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2A6BF78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0B03CCF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2" w:type="pct"/>
          </w:tcPr>
          <w:p w14:paraId="2BDAC7D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03307D9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764EA31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1D424D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029546F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33D0077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4</w:t>
            </w:r>
          </w:p>
        </w:tc>
        <w:tc>
          <w:tcPr>
            <w:tcW w:w="184" w:type="pct"/>
          </w:tcPr>
          <w:p w14:paraId="4EBB0745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812C4E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318757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C5E010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1D5B7F3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A2BEE2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625CC04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B489F9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9</w:t>
            </w:r>
          </w:p>
        </w:tc>
        <w:tc>
          <w:tcPr>
            <w:tcW w:w="182" w:type="pct"/>
          </w:tcPr>
          <w:p w14:paraId="4C1FF24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009E2FA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4F97442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791D88B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7D13D5C2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CFC73AD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</w:tr>
      <w:tr w:rsidR="00CE7D8C" w14:paraId="3F472141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E47B671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Axin2</w:t>
            </w:r>
          </w:p>
        </w:tc>
        <w:tc>
          <w:tcPr>
            <w:tcW w:w="182" w:type="pct"/>
            <w:vAlign w:val="center"/>
          </w:tcPr>
          <w:p w14:paraId="702EB7D5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B4F5BB7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3E7E66B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1236DE76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E010AE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90BA53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7ECF223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6B61CC3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1E4213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7DBF11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5BBD91B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28D064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737C7D6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1FA2CFE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59CD45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C8B76D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D5B9A8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6E45221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D3A74F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6A738F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0841765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1</w:t>
            </w:r>
          </w:p>
        </w:tc>
        <w:tc>
          <w:tcPr>
            <w:tcW w:w="184" w:type="pct"/>
          </w:tcPr>
          <w:p w14:paraId="5264840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52AA7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0078708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2781F7FC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40134B93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</w:tr>
      <w:tr w:rsidR="00CE7D8C" w14:paraId="288B6DBD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6D38A7D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vl1</w:t>
            </w:r>
          </w:p>
        </w:tc>
        <w:tc>
          <w:tcPr>
            <w:tcW w:w="182" w:type="pct"/>
            <w:vAlign w:val="center"/>
          </w:tcPr>
          <w:p w14:paraId="1C74A904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284BC7E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</w:tcPr>
          <w:p w14:paraId="794016E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2ABB4953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6DF8D1F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D9CB2C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2" w:type="pct"/>
          </w:tcPr>
          <w:p w14:paraId="7F83241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650BFE7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2</w:t>
            </w:r>
          </w:p>
        </w:tc>
        <w:tc>
          <w:tcPr>
            <w:tcW w:w="184" w:type="pct"/>
          </w:tcPr>
          <w:p w14:paraId="182ED88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8367C9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3D560E0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9663C8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6</w:t>
            </w:r>
          </w:p>
        </w:tc>
        <w:tc>
          <w:tcPr>
            <w:tcW w:w="184" w:type="pct"/>
          </w:tcPr>
          <w:p w14:paraId="522DC4AA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0DE869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3DF6BF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D3C986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38B056F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6004A1C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2CC073D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6E29D42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2" w:type="pct"/>
          </w:tcPr>
          <w:p w14:paraId="55BDBBF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6</w:t>
            </w:r>
          </w:p>
        </w:tc>
        <w:tc>
          <w:tcPr>
            <w:tcW w:w="184" w:type="pct"/>
          </w:tcPr>
          <w:p w14:paraId="6AE0785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4075E01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522088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3" w:type="pct"/>
          </w:tcPr>
          <w:p w14:paraId="05AEE64A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21C548ED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</w:tr>
      <w:tr w:rsidR="00CE7D8C" w14:paraId="5D35A537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7FDA3A3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vl2</w:t>
            </w:r>
          </w:p>
        </w:tc>
        <w:tc>
          <w:tcPr>
            <w:tcW w:w="182" w:type="pct"/>
            <w:vAlign w:val="center"/>
          </w:tcPr>
          <w:p w14:paraId="287B4BA1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D1127CC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36307B7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7CFCC969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8C7AAC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EF00C1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0A0C4F6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54F113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5551D7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D57281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13A971A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67A5DE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F7123E8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27B75F1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5685F5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01F513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C7ABF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C2111D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BB5D71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A098EE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2" w:type="pct"/>
          </w:tcPr>
          <w:p w14:paraId="7BBC364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7E7BB72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B2F5B1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2C76E0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07D5048C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21C27F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3888899D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E100632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pon1</w:t>
            </w:r>
          </w:p>
        </w:tc>
        <w:tc>
          <w:tcPr>
            <w:tcW w:w="182" w:type="pct"/>
            <w:vAlign w:val="center"/>
          </w:tcPr>
          <w:p w14:paraId="77CA967C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1FC09A9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3" w:type="pct"/>
          </w:tcPr>
          <w:p w14:paraId="2D0B608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2883D7FE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4" w:type="pct"/>
          </w:tcPr>
          <w:p w14:paraId="6501EBC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1,2</w:t>
            </w:r>
          </w:p>
        </w:tc>
        <w:tc>
          <w:tcPr>
            <w:tcW w:w="184" w:type="pct"/>
          </w:tcPr>
          <w:p w14:paraId="15BF66E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6ADC2A9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6,0</w:t>
            </w:r>
          </w:p>
        </w:tc>
        <w:tc>
          <w:tcPr>
            <w:tcW w:w="184" w:type="pct"/>
          </w:tcPr>
          <w:p w14:paraId="1B5B18A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9</w:t>
            </w:r>
          </w:p>
        </w:tc>
        <w:tc>
          <w:tcPr>
            <w:tcW w:w="184" w:type="pct"/>
          </w:tcPr>
          <w:p w14:paraId="10CCCBC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1BB3663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3" w:type="pct"/>
          </w:tcPr>
          <w:p w14:paraId="4C6537A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6214DC2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2</w:t>
            </w:r>
          </w:p>
        </w:tc>
        <w:tc>
          <w:tcPr>
            <w:tcW w:w="184" w:type="pct"/>
          </w:tcPr>
          <w:p w14:paraId="554FBAB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EBB98F5" w14:textId="77777777" w:rsidR="00CE7D8C" w:rsidRPr="00174EDD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DE7E6F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6,4</w:t>
            </w:r>
          </w:p>
        </w:tc>
        <w:tc>
          <w:tcPr>
            <w:tcW w:w="184" w:type="pct"/>
          </w:tcPr>
          <w:p w14:paraId="3494643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3BD5DE6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0,9</w:t>
            </w:r>
          </w:p>
        </w:tc>
        <w:tc>
          <w:tcPr>
            <w:tcW w:w="184" w:type="pct"/>
          </w:tcPr>
          <w:p w14:paraId="16C1433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0</w:t>
            </w:r>
          </w:p>
        </w:tc>
        <w:tc>
          <w:tcPr>
            <w:tcW w:w="184" w:type="pct"/>
          </w:tcPr>
          <w:p w14:paraId="0F3CB19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7,9</w:t>
            </w:r>
          </w:p>
        </w:tc>
        <w:tc>
          <w:tcPr>
            <w:tcW w:w="184" w:type="pct"/>
          </w:tcPr>
          <w:p w14:paraId="26756CB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8</w:t>
            </w:r>
          </w:p>
        </w:tc>
        <w:tc>
          <w:tcPr>
            <w:tcW w:w="182" w:type="pct"/>
          </w:tcPr>
          <w:p w14:paraId="01D9265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6,8</w:t>
            </w:r>
          </w:p>
        </w:tc>
        <w:tc>
          <w:tcPr>
            <w:tcW w:w="184" w:type="pct"/>
          </w:tcPr>
          <w:p w14:paraId="02A09A5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664EDBE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6,4</w:t>
            </w:r>
          </w:p>
        </w:tc>
        <w:tc>
          <w:tcPr>
            <w:tcW w:w="184" w:type="pct"/>
          </w:tcPr>
          <w:p w14:paraId="7A57BA0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1</w:t>
            </w:r>
          </w:p>
        </w:tc>
        <w:tc>
          <w:tcPr>
            <w:tcW w:w="183" w:type="pct"/>
          </w:tcPr>
          <w:p w14:paraId="12898EAB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4232F908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</w:tr>
      <w:tr w:rsidR="00CE7D8C" w14:paraId="7EEFF955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914207A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pon2</w:t>
            </w:r>
          </w:p>
        </w:tc>
        <w:tc>
          <w:tcPr>
            <w:tcW w:w="182" w:type="pct"/>
            <w:vAlign w:val="center"/>
          </w:tcPr>
          <w:p w14:paraId="442EDD5C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4EEE19F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6B526A6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53C7C801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250B43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D1D8FD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5225303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7B7450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4CE1283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4CFAE3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5E5CAD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488836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24261CBA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528CD48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958287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615008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EC1DD5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E55F3C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12750B1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F36E18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2" w:type="pct"/>
          </w:tcPr>
          <w:p w14:paraId="6777852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6F3D474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1CE505A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9179A6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398A87F4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28E7A21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  <w:tr w:rsidR="00CE7D8C" w14:paraId="01FE9D39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73D3EAB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1</w:t>
            </w:r>
          </w:p>
        </w:tc>
        <w:tc>
          <w:tcPr>
            <w:tcW w:w="182" w:type="pct"/>
            <w:vAlign w:val="center"/>
          </w:tcPr>
          <w:p w14:paraId="639A0BA6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7BDBDDE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3529A9F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A6A4B0A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ACD7E1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86B592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0947FF8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A22365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D8B2A6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EE59A5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295FB46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799C73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17C47FF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7E2D24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3A918E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92D111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0F64C0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3D018F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15B775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CFDAE0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4B0B0F1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24E2A6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BBCF3A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ADD1A4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3F45EBE0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876D60D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</w:tr>
      <w:tr w:rsidR="00CE7D8C" w14:paraId="6394BB31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FE247C9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2</w:t>
            </w:r>
          </w:p>
        </w:tc>
        <w:tc>
          <w:tcPr>
            <w:tcW w:w="182" w:type="pct"/>
            <w:vAlign w:val="center"/>
          </w:tcPr>
          <w:p w14:paraId="46E8A6B7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65089E7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2</w:t>
            </w:r>
          </w:p>
        </w:tc>
        <w:tc>
          <w:tcPr>
            <w:tcW w:w="183" w:type="pct"/>
          </w:tcPr>
          <w:p w14:paraId="3AC7517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0B8C0C7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4,9</w:t>
            </w:r>
          </w:p>
        </w:tc>
        <w:tc>
          <w:tcPr>
            <w:tcW w:w="184" w:type="pct"/>
          </w:tcPr>
          <w:p w14:paraId="16C6A50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DB5735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7</w:t>
            </w:r>
          </w:p>
        </w:tc>
        <w:tc>
          <w:tcPr>
            <w:tcW w:w="182" w:type="pct"/>
          </w:tcPr>
          <w:p w14:paraId="151728E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489CEC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3</w:t>
            </w:r>
          </w:p>
        </w:tc>
        <w:tc>
          <w:tcPr>
            <w:tcW w:w="184" w:type="pct"/>
          </w:tcPr>
          <w:p w14:paraId="25CEC1D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7EE761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5</w:t>
            </w:r>
          </w:p>
        </w:tc>
        <w:tc>
          <w:tcPr>
            <w:tcW w:w="183" w:type="pct"/>
          </w:tcPr>
          <w:p w14:paraId="62356AA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648A29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6</w:t>
            </w:r>
          </w:p>
        </w:tc>
        <w:tc>
          <w:tcPr>
            <w:tcW w:w="184" w:type="pct"/>
          </w:tcPr>
          <w:p w14:paraId="1B93521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DC18CF4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54960D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B1580E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9</w:t>
            </w:r>
          </w:p>
        </w:tc>
        <w:tc>
          <w:tcPr>
            <w:tcW w:w="184" w:type="pct"/>
          </w:tcPr>
          <w:p w14:paraId="32FF2BD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241656C" w14:textId="77777777" w:rsidR="00CE7D8C" w:rsidRPr="00174EDD" w:rsidRDefault="00CE7D8C" w:rsidP="00B42368">
            <w:pPr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3</w:t>
            </w:r>
          </w:p>
        </w:tc>
        <w:tc>
          <w:tcPr>
            <w:tcW w:w="184" w:type="pct"/>
          </w:tcPr>
          <w:p w14:paraId="21DC87F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458331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2" w:type="pct"/>
          </w:tcPr>
          <w:p w14:paraId="66AD0AF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789969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5</w:t>
            </w:r>
          </w:p>
        </w:tc>
        <w:tc>
          <w:tcPr>
            <w:tcW w:w="184" w:type="pct"/>
          </w:tcPr>
          <w:p w14:paraId="146407C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C8B826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8</w:t>
            </w:r>
          </w:p>
        </w:tc>
        <w:tc>
          <w:tcPr>
            <w:tcW w:w="183" w:type="pct"/>
          </w:tcPr>
          <w:p w14:paraId="6F17C30C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DA2A4AF" w14:textId="77777777" w:rsidR="00CE7D8C" w:rsidRPr="00174EDD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9,2</w:t>
            </w:r>
          </w:p>
        </w:tc>
      </w:tr>
      <w:tr w:rsidR="00CE7D8C" w14:paraId="5AEB2713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BDE3D1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3</w:t>
            </w:r>
          </w:p>
        </w:tc>
        <w:tc>
          <w:tcPr>
            <w:tcW w:w="182" w:type="pct"/>
            <w:vAlign w:val="center"/>
          </w:tcPr>
          <w:p w14:paraId="77DB541A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4367018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27770BE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D1180AE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382572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A57032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7720FD0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79709B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085CC98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AAB6F1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4DD2CB8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AD60C8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70AA4EE8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0A21444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4F0437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0588F4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07E9F5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4B3BE0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E8EAC5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276B1F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2" w:type="pct"/>
          </w:tcPr>
          <w:p w14:paraId="4E953BB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E20111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F3BF7F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AA3C3E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77A019B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4083BCE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</w:tr>
      <w:tr w:rsidR="00CE7D8C" w14:paraId="0CC48CCE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A46EA8F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Ctnnb1</w:t>
            </w:r>
          </w:p>
        </w:tc>
        <w:tc>
          <w:tcPr>
            <w:tcW w:w="182" w:type="pct"/>
            <w:vAlign w:val="center"/>
          </w:tcPr>
          <w:p w14:paraId="5DA11D94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8F8A85C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4</w:t>
            </w:r>
          </w:p>
        </w:tc>
        <w:tc>
          <w:tcPr>
            <w:tcW w:w="183" w:type="pct"/>
          </w:tcPr>
          <w:p w14:paraId="465F92F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5B96A4E9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3D4176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37B6A3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6</w:t>
            </w:r>
          </w:p>
        </w:tc>
        <w:tc>
          <w:tcPr>
            <w:tcW w:w="182" w:type="pct"/>
          </w:tcPr>
          <w:p w14:paraId="00A681D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0ED0085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9</w:t>
            </w:r>
          </w:p>
        </w:tc>
        <w:tc>
          <w:tcPr>
            <w:tcW w:w="184" w:type="pct"/>
          </w:tcPr>
          <w:p w14:paraId="5DDCFFB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24C175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3" w:type="pct"/>
          </w:tcPr>
          <w:p w14:paraId="3C27672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EAE00A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5,2</w:t>
            </w:r>
          </w:p>
        </w:tc>
        <w:tc>
          <w:tcPr>
            <w:tcW w:w="184" w:type="pct"/>
          </w:tcPr>
          <w:p w14:paraId="045B7583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3B7E593" w14:textId="77777777" w:rsidR="00CE7D8C" w:rsidRPr="00174EDD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5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0EF211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0D4CC9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4" w:type="pct"/>
          </w:tcPr>
          <w:p w14:paraId="2EB98B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F391A93" w14:textId="77777777" w:rsidR="00CE7D8C" w:rsidRPr="00174EDD" w:rsidRDefault="00CE7D8C" w:rsidP="00B42368">
            <w:pPr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3</w:t>
            </w:r>
          </w:p>
        </w:tc>
        <w:tc>
          <w:tcPr>
            <w:tcW w:w="184" w:type="pct"/>
          </w:tcPr>
          <w:p w14:paraId="6CBD445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33F33CE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2,8</w:t>
            </w:r>
          </w:p>
        </w:tc>
        <w:tc>
          <w:tcPr>
            <w:tcW w:w="182" w:type="pct"/>
          </w:tcPr>
          <w:p w14:paraId="15755E6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52B2D35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1</w:t>
            </w:r>
          </w:p>
        </w:tc>
        <w:tc>
          <w:tcPr>
            <w:tcW w:w="184" w:type="pct"/>
          </w:tcPr>
          <w:p w14:paraId="316235C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FB5DB3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3" w:type="pct"/>
          </w:tcPr>
          <w:p w14:paraId="1EA801EF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2E5EFAB4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</w:tr>
      <w:tr w:rsidR="00CE7D8C" w14:paraId="58464B0F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B5A8443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Mbd3</w:t>
            </w:r>
          </w:p>
        </w:tc>
        <w:tc>
          <w:tcPr>
            <w:tcW w:w="182" w:type="pct"/>
            <w:vAlign w:val="center"/>
          </w:tcPr>
          <w:p w14:paraId="0A90FED8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78D6BB9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076A8E7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DE7772B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53D3789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2C6667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6</w:t>
            </w:r>
          </w:p>
        </w:tc>
        <w:tc>
          <w:tcPr>
            <w:tcW w:w="182" w:type="pct"/>
          </w:tcPr>
          <w:p w14:paraId="4055B7C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377166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9,9</w:t>
            </w:r>
          </w:p>
        </w:tc>
        <w:tc>
          <w:tcPr>
            <w:tcW w:w="184" w:type="pct"/>
          </w:tcPr>
          <w:p w14:paraId="7AA2EBC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73BBE8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3" w:type="pct"/>
          </w:tcPr>
          <w:p w14:paraId="2A0A2D4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377882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5,2</w:t>
            </w:r>
          </w:p>
        </w:tc>
        <w:tc>
          <w:tcPr>
            <w:tcW w:w="184" w:type="pct"/>
          </w:tcPr>
          <w:p w14:paraId="7BB03DED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344988C" w14:textId="77777777" w:rsidR="00CE7D8C" w:rsidRPr="00174EDD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5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99CF89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5FAA35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4" w:type="pct"/>
          </w:tcPr>
          <w:p w14:paraId="3B59D1B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7FCF5CC0" w14:textId="77777777" w:rsidR="00CE7D8C" w:rsidRPr="00174EDD" w:rsidRDefault="00CE7D8C" w:rsidP="00B42368">
            <w:pPr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3</w:t>
            </w:r>
          </w:p>
        </w:tc>
        <w:tc>
          <w:tcPr>
            <w:tcW w:w="184" w:type="pct"/>
          </w:tcPr>
          <w:p w14:paraId="51263AF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2B01FD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2,8</w:t>
            </w:r>
          </w:p>
        </w:tc>
        <w:tc>
          <w:tcPr>
            <w:tcW w:w="182" w:type="pct"/>
          </w:tcPr>
          <w:p w14:paraId="79C36C3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591AD79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1</w:t>
            </w:r>
          </w:p>
        </w:tc>
        <w:tc>
          <w:tcPr>
            <w:tcW w:w="184" w:type="pct"/>
          </w:tcPr>
          <w:p w14:paraId="75CD877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8D277E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3" w:type="pct"/>
          </w:tcPr>
          <w:p w14:paraId="6D4EE867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736B18E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</w:tr>
      <w:tr w:rsidR="00CE7D8C" w14:paraId="1C2826A3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BBA5A50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rp10</w:t>
            </w:r>
          </w:p>
        </w:tc>
        <w:tc>
          <w:tcPr>
            <w:tcW w:w="182" w:type="pct"/>
            <w:vAlign w:val="center"/>
          </w:tcPr>
          <w:p w14:paraId="57277D10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0F5AC07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0BD53A8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0E32E014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50CB17F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A640BA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0B1F7E6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240F78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163F1A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23A225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5B44C79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8AAA19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4506B3C4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D2B34CE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D958B1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D04E8E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068157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140CB33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4643891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27EFF25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2" w:type="pct"/>
          </w:tcPr>
          <w:p w14:paraId="3B31583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6F11F09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E4712E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27AC866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20ADD605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7F8502A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</w:tr>
      <w:tr w:rsidR="00CE7D8C" w14:paraId="294320AA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B5F0AB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rp12</w:t>
            </w:r>
          </w:p>
        </w:tc>
        <w:tc>
          <w:tcPr>
            <w:tcW w:w="182" w:type="pct"/>
            <w:vAlign w:val="center"/>
          </w:tcPr>
          <w:p w14:paraId="182ADD9C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F8455F4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2E258E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0790835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E3CA9E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84DE14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2" w:type="pct"/>
          </w:tcPr>
          <w:p w14:paraId="2EC9022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064F22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6BA9B2E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8413CB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29C3B2A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3AA10B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3</w:t>
            </w:r>
          </w:p>
        </w:tc>
        <w:tc>
          <w:tcPr>
            <w:tcW w:w="184" w:type="pct"/>
          </w:tcPr>
          <w:p w14:paraId="3E4FA747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0D11920" w14:textId="77777777" w:rsidR="00CE7D8C" w:rsidRPr="00174EDD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0BD9B4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4FB6EB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CD2BCC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BA1839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4</w:t>
            </w:r>
          </w:p>
        </w:tc>
        <w:tc>
          <w:tcPr>
            <w:tcW w:w="184" w:type="pct"/>
          </w:tcPr>
          <w:p w14:paraId="3E41715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FA6401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2" w:type="pct"/>
          </w:tcPr>
          <w:p w14:paraId="57F5AD9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0712323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01DE53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5F02CE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19F7684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368DF16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</w:tr>
      <w:tr w:rsidR="00CE7D8C" w14:paraId="360495BE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F48F32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4</w:t>
            </w:r>
          </w:p>
        </w:tc>
        <w:tc>
          <w:tcPr>
            <w:tcW w:w="182" w:type="pct"/>
            <w:vAlign w:val="center"/>
          </w:tcPr>
          <w:p w14:paraId="7CA4C707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87449A8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003AA47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64C39143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DA8AE1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B2BFFD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320310F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3AAE5AC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DDD3A9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B1E8D5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E207F6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FC4222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25F118E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43130D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E2B105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51F4DA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CF2A3E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387DE5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E6A8E3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8DDEA0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2" w:type="pct"/>
          </w:tcPr>
          <w:p w14:paraId="5468150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37FBFC3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906E2A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8320E5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335DDCA1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2E5D40C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  <w:tr w:rsidR="00CE7D8C" w14:paraId="44FD6378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8F17B81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5</w:t>
            </w:r>
          </w:p>
        </w:tc>
        <w:tc>
          <w:tcPr>
            <w:tcW w:w="182" w:type="pct"/>
            <w:vAlign w:val="center"/>
          </w:tcPr>
          <w:p w14:paraId="131BE9C5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0E3DF3E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30F81B9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947A0C3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0BEF2D1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1A0789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2" w:type="pct"/>
          </w:tcPr>
          <w:p w14:paraId="343EC7B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77FA9F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3</w:t>
            </w:r>
          </w:p>
        </w:tc>
        <w:tc>
          <w:tcPr>
            <w:tcW w:w="184" w:type="pct"/>
          </w:tcPr>
          <w:p w14:paraId="27A757D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9E0E1E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3" w:type="pct"/>
          </w:tcPr>
          <w:p w14:paraId="2346B01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9DD0D2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5,6</w:t>
            </w:r>
          </w:p>
        </w:tc>
        <w:tc>
          <w:tcPr>
            <w:tcW w:w="184" w:type="pct"/>
          </w:tcPr>
          <w:p w14:paraId="604FA6D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ABFFC4A" w14:textId="77777777" w:rsidR="00CE7D8C" w:rsidRPr="00174EDD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23E849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371694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9</w:t>
            </w:r>
          </w:p>
        </w:tc>
        <w:tc>
          <w:tcPr>
            <w:tcW w:w="184" w:type="pct"/>
          </w:tcPr>
          <w:p w14:paraId="00E17DA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59E1880" w14:textId="77777777" w:rsidR="00CE7D8C" w:rsidRPr="00174EDD" w:rsidRDefault="00CE7D8C" w:rsidP="00B42368">
            <w:pPr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2,3</w:t>
            </w:r>
          </w:p>
        </w:tc>
        <w:tc>
          <w:tcPr>
            <w:tcW w:w="184" w:type="pct"/>
          </w:tcPr>
          <w:p w14:paraId="7D1EE67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257CC4E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4,7</w:t>
            </w:r>
          </w:p>
        </w:tc>
        <w:tc>
          <w:tcPr>
            <w:tcW w:w="182" w:type="pct"/>
          </w:tcPr>
          <w:p w14:paraId="3E9B22B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090B5C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6</w:t>
            </w:r>
          </w:p>
        </w:tc>
        <w:tc>
          <w:tcPr>
            <w:tcW w:w="184" w:type="pct"/>
          </w:tcPr>
          <w:p w14:paraId="2A9A7C9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3A9A86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EAD8C0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2E2770A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</w:tr>
      <w:tr w:rsidR="00CE7D8C" w14:paraId="28B97E85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7DDCC36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6</w:t>
            </w:r>
          </w:p>
        </w:tc>
        <w:tc>
          <w:tcPr>
            <w:tcW w:w="182" w:type="pct"/>
            <w:vAlign w:val="center"/>
          </w:tcPr>
          <w:p w14:paraId="22F00764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D583DA6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6D41FD9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7AA8677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03F5396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1A80AC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2" w:type="pct"/>
          </w:tcPr>
          <w:p w14:paraId="56B2060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69EFC8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C49F4A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C3A591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4578C5A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544ADD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76CE77E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9DA0452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BE4BB4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0F20F9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214D5B6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FB7DA0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3B33279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48198E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2" w:type="pct"/>
          </w:tcPr>
          <w:p w14:paraId="6AD49F3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9ED59D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219BC0E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F44423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28AE4D0B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1CE7709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</w:tr>
      <w:tr w:rsidR="00CE7D8C" w14:paraId="4F41E80F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F377D8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7</w:t>
            </w:r>
          </w:p>
        </w:tc>
        <w:tc>
          <w:tcPr>
            <w:tcW w:w="182" w:type="pct"/>
            <w:vAlign w:val="center"/>
          </w:tcPr>
          <w:p w14:paraId="3ED742EA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32EDE8D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81CB55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066B17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EB1EAC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A89C7D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2" w:type="pct"/>
          </w:tcPr>
          <w:p w14:paraId="02C539C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345A47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1C32CA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79578E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7C4B4AF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F8901C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61569A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E84424E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2F07B3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EB2938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3D2EA5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D74603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49C3E0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9046BC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2" w:type="pct"/>
          </w:tcPr>
          <w:p w14:paraId="59A7BE4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33CB0B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A5367E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CC57DC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F762C7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3953C9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</w:tr>
      <w:tr w:rsidR="00CE7D8C" w14:paraId="6BE2612A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E706FAD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1</w:t>
            </w:r>
          </w:p>
        </w:tc>
        <w:tc>
          <w:tcPr>
            <w:tcW w:w="182" w:type="pct"/>
            <w:vAlign w:val="center"/>
          </w:tcPr>
          <w:p w14:paraId="2A790CBA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0E9FCFD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2B9B18F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781A08F5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19D6980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894025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2" w:type="pct"/>
          </w:tcPr>
          <w:p w14:paraId="41299DD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49A093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54606C5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228BB5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3FA7D6D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4EAC97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0,9</w:t>
            </w:r>
          </w:p>
        </w:tc>
        <w:tc>
          <w:tcPr>
            <w:tcW w:w="184" w:type="pct"/>
          </w:tcPr>
          <w:p w14:paraId="5E3F59EE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F69E3CA" w14:textId="77777777" w:rsidR="00CE7D8C" w:rsidRPr="00174EDD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C549E8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552EC0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49357E7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442793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2531443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6E11E66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5</w:t>
            </w:r>
          </w:p>
        </w:tc>
        <w:tc>
          <w:tcPr>
            <w:tcW w:w="182" w:type="pct"/>
          </w:tcPr>
          <w:p w14:paraId="3FC054F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5088118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0F15F9D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91E2F4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76089AE5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32B36CE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</w:tr>
      <w:tr w:rsidR="00CE7D8C" w14:paraId="5BDBE285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6B66A69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2</w:t>
            </w:r>
          </w:p>
        </w:tc>
        <w:tc>
          <w:tcPr>
            <w:tcW w:w="182" w:type="pct"/>
            <w:vAlign w:val="center"/>
          </w:tcPr>
          <w:p w14:paraId="7F1D3C8C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FA8B11C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259F488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6AAE3636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3862A74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BB8640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2BE319F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268115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D6F078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781CC9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6991CBC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943DA8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5B2428B7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53AD7FD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D7CC0C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5FC712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08DBD5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6,7</w:t>
            </w:r>
          </w:p>
        </w:tc>
        <w:tc>
          <w:tcPr>
            <w:tcW w:w="184" w:type="pct"/>
          </w:tcPr>
          <w:p w14:paraId="18A6443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3D94E5D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442A22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2" w:type="pct"/>
          </w:tcPr>
          <w:p w14:paraId="5B548B3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556D81E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51DCC0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3299A4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3" w:type="pct"/>
          </w:tcPr>
          <w:p w14:paraId="2E0FD522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070363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</w:tr>
      <w:tr w:rsidR="00CE7D8C" w14:paraId="35173347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D8DF7AA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4</w:t>
            </w:r>
          </w:p>
        </w:tc>
        <w:tc>
          <w:tcPr>
            <w:tcW w:w="182" w:type="pct"/>
            <w:vAlign w:val="center"/>
          </w:tcPr>
          <w:p w14:paraId="6A62E516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EFB5CE6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3C27D09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5E797C54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5A3960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FC0746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353D3FE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9C916C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27C6B7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A32DE5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0C89697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0EA0806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E6ADEC3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4F0B589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171025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772A41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40D9E7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0,0</w:t>
            </w:r>
          </w:p>
        </w:tc>
        <w:tc>
          <w:tcPr>
            <w:tcW w:w="184" w:type="pct"/>
          </w:tcPr>
          <w:p w14:paraId="4985C14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B53BC1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4663CA9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7D6110C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7,8</w:t>
            </w:r>
          </w:p>
        </w:tc>
        <w:tc>
          <w:tcPr>
            <w:tcW w:w="184" w:type="pct"/>
          </w:tcPr>
          <w:p w14:paraId="0FCE568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9DB1D2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5FB9C9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00B34B44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95B0D39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</w:tr>
      <w:tr w:rsidR="00CE7D8C" w14:paraId="6B5540A7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616FBA4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5</w:t>
            </w:r>
          </w:p>
        </w:tc>
        <w:tc>
          <w:tcPr>
            <w:tcW w:w="182" w:type="pct"/>
            <w:vAlign w:val="center"/>
          </w:tcPr>
          <w:p w14:paraId="4AC09C0B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A2F2730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5DFF4A6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5D750AE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03EDA3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646098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17E87DE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D33A69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189EEB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3983E8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72A446B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338D93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6F279AF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F3312D4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5662A3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B6DE8E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28CC1D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CF5C38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B5AEB2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9FB502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693E585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17D08EC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701209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14CD7B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BFD4A0C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F0E86C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00D254A4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09E4812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Prkzc</w:t>
            </w:r>
          </w:p>
        </w:tc>
        <w:tc>
          <w:tcPr>
            <w:tcW w:w="182" w:type="pct"/>
            <w:vAlign w:val="center"/>
          </w:tcPr>
          <w:p w14:paraId="133FA8B1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C375317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417B431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30C9A9DD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43865B5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46A696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515A5D9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2C6885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656A04F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F4D65E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474A1CA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13A7AE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3B88CA67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9C9A1E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754904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22FD59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202143D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733737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BE2054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8F08B1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2" w:type="pct"/>
          </w:tcPr>
          <w:p w14:paraId="7F14000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D534D7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FCEA39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567CDB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2A4D0110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72E9335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</w:tr>
      <w:tr w:rsidR="00CE7D8C" w14:paraId="52F076F8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005B8C6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Mcam</w:t>
            </w:r>
          </w:p>
        </w:tc>
        <w:tc>
          <w:tcPr>
            <w:tcW w:w="182" w:type="pct"/>
            <w:vAlign w:val="center"/>
          </w:tcPr>
          <w:p w14:paraId="168E4951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B9F6F0B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5E73ED8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206CEF59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</w:tcPr>
          <w:p w14:paraId="0E26FAD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8726F0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2" w:type="pct"/>
          </w:tcPr>
          <w:p w14:paraId="29199C8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5697E4F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1C3737A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D5F322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1812C66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352098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7</w:t>
            </w:r>
          </w:p>
        </w:tc>
        <w:tc>
          <w:tcPr>
            <w:tcW w:w="184" w:type="pct"/>
          </w:tcPr>
          <w:p w14:paraId="1D453F8A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4A3586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982C43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8ADCA7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3E3E282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1982F7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9</w:t>
            </w:r>
          </w:p>
        </w:tc>
        <w:tc>
          <w:tcPr>
            <w:tcW w:w="184" w:type="pct"/>
          </w:tcPr>
          <w:p w14:paraId="766208B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29F5A46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3</w:t>
            </w:r>
          </w:p>
        </w:tc>
        <w:tc>
          <w:tcPr>
            <w:tcW w:w="182" w:type="pct"/>
          </w:tcPr>
          <w:p w14:paraId="4FB105B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553538D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75D15CA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7BDC4B6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4D44CAD6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32664A8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</w:tr>
      <w:tr w:rsidR="00CE7D8C" w14:paraId="3318DEE4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E10DE2F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Celsr2</w:t>
            </w:r>
          </w:p>
        </w:tc>
        <w:tc>
          <w:tcPr>
            <w:tcW w:w="182" w:type="pct"/>
            <w:vAlign w:val="center"/>
          </w:tcPr>
          <w:p w14:paraId="1828A5F7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A73B5FE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7419B32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8F9DB5F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461920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E2BA0B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1AC21AC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388F21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7BD55D8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5931D5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47D9F66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FCE150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70085D17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BE82F20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564842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C2F192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5E585A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144206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4D9B914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421B27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2" w:type="pct"/>
          </w:tcPr>
          <w:p w14:paraId="7BC8D00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61E28BD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B1BA08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DEA4AA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20400E24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46B4A93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  <w:tr w:rsidR="00CE7D8C" w14:paraId="48DE8601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C2BA379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amm1</w:t>
            </w:r>
          </w:p>
        </w:tc>
        <w:tc>
          <w:tcPr>
            <w:tcW w:w="182" w:type="pct"/>
            <w:vAlign w:val="center"/>
          </w:tcPr>
          <w:p w14:paraId="112B4036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34B16A2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0</w:t>
            </w:r>
          </w:p>
        </w:tc>
        <w:tc>
          <w:tcPr>
            <w:tcW w:w="183" w:type="pct"/>
          </w:tcPr>
          <w:p w14:paraId="32B0157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2834ADE2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07FF724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DD0941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8</w:t>
            </w:r>
          </w:p>
        </w:tc>
        <w:tc>
          <w:tcPr>
            <w:tcW w:w="182" w:type="pct"/>
          </w:tcPr>
          <w:p w14:paraId="75CF19D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51E356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3</w:t>
            </w:r>
          </w:p>
        </w:tc>
        <w:tc>
          <w:tcPr>
            <w:tcW w:w="184" w:type="pct"/>
          </w:tcPr>
          <w:p w14:paraId="12F2849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CD61B4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3" w:type="pct"/>
          </w:tcPr>
          <w:p w14:paraId="3CE06A8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8627AE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3</w:t>
            </w:r>
          </w:p>
        </w:tc>
        <w:tc>
          <w:tcPr>
            <w:tcW w:w="184" w:type="pct"/>
          </w:tcPr>
          <w:p w14:paraId="4511D7EB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89530B4" w14:textId="77777777" w:rsidR="00CE7D8C" w:rsidRPr="00174EDD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3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E7A5D8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762F2B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5</w:t>
            </w:r>
          </w:p>
        </w:tc>
        <w:tc>
          <w:tcPr>
            <w:tcW w:w="184" w:type="pct"/>
          </w:tcPr>
          <w:p w14:paraId="5A0614E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65C7ACC" w14:textId="77777777" w:rsidR="00CE7D8C" w:rsidRPr="00174EDD" w:rsidRDefault="00CE7D8C" w:rsidP="00B42368">
            <w:pPr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6,7</w:t>
            </w:r>
          </w:p>
        </w:tc>
        <w:tc>
          <w:tcPr>
            <w:tcW w:w="184" w:type="pct"/>
          </w:tcPr>
          <w:p w14:paraId="14DFA34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28792F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3,1</w:t>
            </w:r>
          </w:p>
        </w:tc>
        <w:tc>
          <w:tcPr>
            <w:tcW w:w="182" w:type="pct"/>
          </w:tcPr>
          <w:p w14:paraId="061ED69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681B412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2</w:t>
            </w:r>
          </w:p>
        </w:tc>
        <w:tc>
          <w:tcPr>
            <w:tcW w:w="184" w:type="pct"/>
          </w:tcPr>
          <w:p w14:paraId="789FA7B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FF2384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3" w:type="pct"/>
          </w:tcPr>
          <w:p w14:paraId="2A65CE2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EA2067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4</w:t>
            </w:r>
          </w:p>
        </w:tc>
      </w:tr>
      <w:tr w:rsidR="00CE7D8C" w14:paraId="0062299F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BC7A37D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PTK7</w:t>
            </w:r>
          </w:p>
        </w:tc>
        <w:tc>
          <w:tcPr>
            <w:tcW w:w="182" w:type="pct"/>
            <w:vAlign w:val="center"/>
          </w:tcPr>
          <w:p w14:paraId="54D7C50E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4AF9156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0E6775A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32182576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</w:tcPr>
          <w:p w14:paraId="6361EB6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E905F2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439E3BD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86BAD6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45E84EF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C2B227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2</w:t>
            </w:r>
          </w:p>
        </w:tc>
        <w:tc>
          <w:tcPr>
            <w:tcW w:w="183" w:type="pct"/>
          </w:tcPr>
          <w:p w14:paraId="1DD51D6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3D6801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4" w:type="pct"/>
          </w:tcPr>
          <w:p w14:paraId="26FCD39D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C4EFF08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D9ABD5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45D4CA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A526B0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6E1970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676BE86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1C03AE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2" w:type="pct"/>
          </w:tcPr>
          <w:p w14:paraId="36A03DD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3C71CC2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74B1ECF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8DC1EF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5F9D9B5D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C5E1541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</w:tr>
      <w:tr w:rsidR="00CE7D8C" w14:paraId="1656E62B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0E3656B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2</w:t>
            </w:r>
          </w:p>
        </w:tc>
        <w:tc>
          <w:tcPr>
            <w:tcW w:w="182" w:type="pct"/>
            <w:vAlign w:val="center"/>
          </w:tcPr>
          <w:p w14:paraId="3EB69D9A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EC8FC1A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7F7C658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24F140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EBF33D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835ACC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2" w:type="pct"/>
          </w:tcPr>
          <w:p w14:paraId="1E31518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511E46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A7482B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2C74F8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13434FA8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853907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58D8D933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211626E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FF9D4D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E668BB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6F0A453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80D49A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30D0932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CAAB54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2" w:type="pct"/>
          </w:tcPr>
          <w:p w14:paraId="4BFA65A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019815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D84CF9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B1D730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33D3C2B1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DE0DBA3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</w:tr>
      <w:tr w:rsidR="00CE7D8C" w14:paraId="4CE833A2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EC8ACF4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3</w:t>
            </w:r>
          </w:p>
        </w:tc>
        <w:tc>
          <w:tcPr>
            <w:tcW w:w="182" w:type="pct"/>
            <w:vAlign w:val="center"/>
          </w:tcPr>
          <w:p w14:paraId="139FE25D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7BBB577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772D927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2A589900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23F270A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6D7FCA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2" w:type="pct"/>
          </w:tcPr>
          <w:p w14:paraId="47053C0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EDDE2A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114D7E1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4EABBC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1C338EF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00FFD43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3</w:t>
            </w:r>
          </w:p>
        </w:tc>
        <w:tc>
          <w:tcPr>
            <w:tcW w:w="184" w:type="pct"/>
          </w:tcPr>
          <w:p w14:paraId="717C6CC9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D664711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7C139B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ACFA91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0B97F85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601EA84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132A65A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C8A00B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2" w:type="pct"/>
          </w:tcPr>
          <w:p w14:paraId="354B73C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2AA4A12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08C85B6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09670AE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3" w:type="pct"/>
          </w:tcPr>
          <w:p w14:paraId="511B331D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B84B388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05E171FF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311B5C8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4</w:t>
            </w:r>
          </w:p>
        </w:tc>
        <w:tc>
          <w:tcPr>
            <w:tcW w:w="182" w:type="pct"/>
            <w:vAlign w:val="center"/>
          </w:tcPr>
          <w:p w14:paraId="59776AA8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543A74B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1F75C72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04670EE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0B24EB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38283D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5107D1C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34069C7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CADB31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EBD1B4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27CB5D9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FD3111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1F42D2DB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19FE3F0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DF859D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B9C276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0A1B75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703AC0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2EA273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BEFFB3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2" w:type="pct"/>
          </w:tcPr>
          <w:p w14:paraId="708565B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489B19A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135151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C769D8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D86D250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83F0CF8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72173FD1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4DEE654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zd5</w:t>
            </w:r>
          </w:p>
        </w:tc>
        <w:tc>
          <w:tcPr>
            <w:tcW w:w="182" w:type="pct"/>
            <w:vAlign w:val="center"/>
          </w:tcPr>
          <w:p w14:paraId="6637022D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75B5422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35B789B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5D2C45B8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67B7BD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A49977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0445170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99092F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A624B5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7F14B5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5EE4BA7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7D29AB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585068A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B58A33D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27B437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DD7D9B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CC7FEC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F85BBE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885B1A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BFD4AE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7F2E734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40946F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2F3E8A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2319C6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44AACD6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FD539CD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26AF06F3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0F826AC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zd10</w:t>
            </w:r>
          </w:p>
        </w:tc>
        <w:tc>
          <w:tcPr>
            <w:tcW w:w="182" w:type="pct"/>
            <w:vAlign w:val="center"/>
          </w:tcPr>
          <w:p w14:paraId="4AF03DC5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D7E8BA0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7ABF755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E060432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7DBA77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0B3532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2A899C0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C331CB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FE29650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2AD6D7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124DC92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D2B6D6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6101E9F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373815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134EC2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655357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DF0FC2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1058AD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5CACB99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959B5D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31A2ECD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264391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9EDEF8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80C052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302DCE6E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8552D12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</w:tr>
      <w:tr w:rsidR="00CE7D8C" w14:paraId="0643E39D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3AA51F9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1</w:t>
            </w:r>
          </w:p>
        </w:tc>
        <w:tc>
          <w:tcPr>
            <w:tcW w:w="182" w:type="pct"/>
            <w:vAlign w:val="center"/>
          </w:tcPr>
          <w:p w14:paraId="5817920D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B4AD956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21807F3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599CA1E4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8FB83E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4008AE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2" w:type="pct"/>
          </w:tcPr>
          <w:p w14:paraId="73DE03D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2746C20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608E358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AA82B3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308FFA5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E847989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5</w:t>
            </w:r>
          </w:p>
        </w:tc>
        <w:tc>
          <w:tcPr>
            <w:tcW w:w="184" w:type="pct"/>
          </w:tcPr>
          <w:p w14:paraId="5B3735A4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011A93F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096B97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155F38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396B7DA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BBFFE5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3F8DB39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A305DA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2" w:type="pct"/>
          </w:tcPr>
          <w:p w14:paraId="6C86DFA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0D3E3A9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275BA77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0234B24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3AA77DFF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46996852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</w:tr>
      <w:tr w:rsidR="00CE7D8C" w14:paraId="6E8480C8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57FBEFF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3</w:t>
            </w:r>
          </w:p>
        </w:tc>
        <w:tc>
          <w:tcPr>
            <w:tcW w:w="182" w:type="pct"/>
            <w:vAlign w:val="center"/>
          </w:tcPr>
          <w:p w14:paraId="40CF28FC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6641832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29012F6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2D8431D9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43792AD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A6D989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2" w:type="pct"/>
          </w:tcPr>
          <w:p w14:paraId="7983461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3C2603BB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969E92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F21B32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1AE2343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2FAB89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5</w:t>
            </w:r>
          </w:p>
        </w:tc>
        <w:tc>
          <w:tcPr>
            <w:tcW w:w="184" w:type="pct"/>
          </w:tcPr>
          <w:p w14:paraId="17875331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D8F416A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BCD455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CE9FF8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5</w:t>
            </w:r>
          </w:p>
        </w:tc>
        <w:tc>
          <w:tcPr>
            <w:tcW w:w="184" w:type="pct"/>
          </w:tcPr>
          <w:p w14:paraId="47FCF7F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EC0DC33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</w:tcPr>
          <w:p w14:paraId="57CC6FD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8EB406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6,8</w:t>
            </w:r>
          </w:p>
        </w:tc>
        <w:tc>
          <w:tcPr>
            <w:tcW w:w="182" w:type="pct"/>
          </w:tcPr>
          <w:p w14:paraId="5411A8B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44819E3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3BA06161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2C48A3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18F696B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47003881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</w:tr>
      <w:tr w:rsidR="00CE7D8C" w14:paraId="4630BE25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C4D634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4</w:t>
            </w:r>
          </w:p>
        </w:tc>
        <w:tc>
          <w:tcPr>
            <w:tcW w:w="182" w:type="pct"/>
            <w:vAlign w:val="center"/>
          </w:tcPr>
          <w:p w14:paraId="6FE686E9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9D29D0A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1FDF875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5D57CE13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5</w:t>
            </w:r>
          </w:p>
        </w:tc>
        <w:tc>
          <w:tcPr>
            <w:tcW w:w="184" w:type="pct"/>
          </w:tcPr>
          <w:p w14:paraId="0C8994F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5243D9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3</w:t>
            </w:r>
          </w:p>
        </w:tc>
        <w:tc>
          <w:tcPr>
            <w:tcW w:w="182" w:type="pct"/>
          </w:tcPr>
          <w:p w14:paraId="2A5C9C3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DE2685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8,0</w:t>
            </w:r>
          </w:p>
        </w:tc>
        <w:tc>
          <w:tcPr>
            <w:tcW w:w="184" w:type="pct"/>
          </w:tcPr>
          <w:p w14:paraId="31CA84F6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15BAEA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1</w:t>
            </w:r>
          </w:p>
        </w:tc>
        <w:tc>
          <w:tcPr>
            <w:tcW w:w="183" w:type="pct"/>
          </w:tcPr>
          <w:p w14:paraId="75481BF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A66217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2,7</w:t>
            </w:r>
          </w:p>
        </w:tc>
        <w:tc>
          <w:tcPr>
            <w:tcW w:w="184" w:type="pct"/>
          </w:tcPr>
          <w:p w14:paraId="6B1E6509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816FAD1" w14:textId="77777777" w:rsidR="00CE7D8C" w:rsidRPr="00174EDD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1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4A0D0C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877677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4,0</w:t>
            </w:r>
          </w:p>
        </w:tc>
        <w:tc>
          <w:tcPr>
            <w:tcW w:w="184" w:type="pct"/>
          </w:tcPr>
          <w:p w14:paraId="77C9518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1491684" w14:textId="77777777" w:rsidR="00CE7D8C" w:rsidRPr="00174EDD" w:rsidRDefault="00CE7D8C" w:rsidP="00B42368">
            <w:pPr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9,7</w:t>
            </w:r>
          </w:p>
        </w:tc>
        <w:tc>
          <w:tcPr>
            <w:tcW w:w="184" w:type="pct"/>
          </w:tcPr>
          <w:p w14:paraId="6BF1663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6EC63B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3,4</w:t>
            </w:r>
          </w:p>
        </w:tc>
        <w:tc>
          <w:tcPr>
            <w:tcW w:w="182" w:type="pct"/>
          </w:tcPr>
          <w:p w14:paraId="55BB41C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BD702E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3,4</w:t>
            </w:r>
          </w:p>
        </w:tc>
        <w:tc>
          <w:tcPr>
            <w:tcW w:w="184" w:type="pct"/>
          </w:tcPr>
          <w:p w14:paraId="5298083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D7F7F0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3" w:type="pct"/>
          </w:tcPr>
          <w:p w14:paraId="0F38AB46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C0F68B6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5,4</w:t>
            </w:r>
          </w:p>
        </w:tc>
      </w:tr>
      <w:tr w:rsidR="00CE7D8C" w14:paraId="5296D98A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6FB7BD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6</w:t>
            </w:r>
          </w:p>
        </w:tc>
        <w:tc>
          <w:tcPr>
            <w:tcW w:w="182" w:type="pct"/>
            <w:vAlign w:val="center"/>
          </w:tcPr>
          <w:p w14:paraId="08CABE40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4F15A3D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A1FD0D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19AC907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A1EE8F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EDCE46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0B337A52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0E85E0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D6BFBE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2AB79BA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7769A00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A2CDCA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6199776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ED44475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0533E5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748BFAA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91BD17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B3F217C" w14:textId="77777777" w:rsidR="00CE7D8C" w:rsidRPr="00174EDD" w:rsidRDefault="00CE7D8C" w:rsidP="00B42368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3FF483C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270AC0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2" w:type="pct"/>
          </w:tcPr>
          <w:p w14:paraId="57848BF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2FA738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D2DB72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DD7980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62F0F87F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17A0ECE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</w:tr>
      <w:tr w:rsidR="00CE7D8C" w14:paraId="5C1DF473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02461C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in28a</w:t>
            </w:r>
          </w:p>
        </w:tc>
        <w:tc>
          <w:tcPr>
            <w:tcW w:w="182" w:type="pct"/>
            <w:vAlign w:val="center"/>
          </w:tcPr>
          <w:p w14:paraId="0EC785DB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766DA62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5FD4AFC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D696BCC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0596E1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1E1414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0992CB6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F91797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AECD42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A935F1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22B3D27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79EFD25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9625852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CE32080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06298C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18AFE2E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C45EAE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1525320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E4BCD70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D15213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2EA851E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A5A44B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40ACC6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D4FDCBC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2BD41248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1CE22E9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</w:tr>
      <w:tr w:rsidR="00CE7D8C" w14:paraId="68036004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437B547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Nlk</w:t>
            </w:r>
          </w:p>
        </w:tc>
        <w:tc>
          <w:tcPr>
            <w:tcW w:w="182" w:type="pct"/>
            <w:vAlign w:val="center"/>
          </w:tcPr>
          <w:p w14:paraId="68321292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3FF6A91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8A81C5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4454CD8A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45DF1F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3193BF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1A1F6B3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2621FE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96F072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373723C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3EF251A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134003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2F8F174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353E740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4DB62A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F65A4A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96A3C4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B9891F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724A6E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42363E7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1CBC5E0D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170D6FE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0F47F9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ECF182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09DF3943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3A47AA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2</w:t>
            </w:r>
          </w:p>
        </w:tc>
      </w:tr>
      <w:tr w:rsidR="00CE7D8C" w14:paraId="4975DAC7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4876E7D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nf43</w:t>
            </w:r>
          </w:p>
        </w:tc>
        <w:tc>
          <w:tcPr>
            <w:tcW w:w="182" w:type="pct"/>
            <w:vAlign w:val="center"/>
          </w:tcPr>
          <w:p w14:paraId="3AA6A6F9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6607813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5DEB2DA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243DEE0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0CA047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11A92A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73785AA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B3A473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5CA846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54686F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6DB55F64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219641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322457E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4D0928B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092B8EF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7CDA2E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6EE8DD2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8C38356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F92501C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B18222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47E3263B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03E8D22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AB93A2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EF9AEAF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6BAF3D59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CD16E00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7</w:t>
            </w:r>
          </w:p>
        </w:tc>
      </w:tr>
      <w:tr w:rsidR="00CE7D8C" w14:paraId="3B276515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956E9E5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Wif1</w:t>
            </w:r>
          </w:p>
        </w:tc>
        <w:tc>
          <w:tcPr>
            <w:tcW w:w="182" w:type="pct"/>
            <w:vAlign w:val="center"/>
          </w:tcPr>
          <w:p w14:paraId="2657DBB9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3950068" w14:textId="77777777" w:rsidR="00CE7D8C" w:rsidRPr="0055133B" w:rsidRDefault="00CE7D8C" w:rsidP="00B42368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563D521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09836B64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1BB9AC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52E31D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3839F11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1E4161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62F61EB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2CC42C0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11297314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E3089F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72B03A2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8372B67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788E82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A401DC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8C338C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46704AF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5F2BA336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8212F3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1C1C968A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FC7EBE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3B1A023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059206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063DDAE8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E039993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0</w:t>
            </w:r>
          </w:p>
        </w:tc>
      </w:tr>
      <w:tr w:rsidR="00CE7D8C" w14:paraId="190C2CCF" w14:textId="77777777" w:rsidTr="00B423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15DB7CF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Wnt16</w:t>
            </w:r>
          </w:p>
        </w:tc>
        <w:tc>
          <w:tcPr>
            <w:tcW w:w="182" w:type="pct"/>
            <w:vAlign w:val="center"/>
          </w:tcPr>
          <w:p w14:paraId="33617098" w14:textId="77777777" w:rsidR="00CE7D8C" w:rsidRPr="0055133B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C293C61" w14:textId="77777777" w:rsidR="00CE7D8C" w:rsidRPr="0055133B" w:rsidRDefault="00CE7D8C" w:rsidP="00B42368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14FE21D1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74641AD3" w14:textId="77777777" w:rsidR="00CE7D8C" w:rsidRPr="00174EDD" w:rsidRDefault="00CE7D8C" w:rsidP="00B42368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F6610EE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9A4531A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4014E1B7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C23F814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AF105DD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B7AA6A8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0B585DC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812D14B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64F40BF3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17B6417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5BB6EA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2916553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EE8E005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6E6E28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328C3BAA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8D9C991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66168D39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0A34C3D7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549B373" w14:textId="77777777" w:rsidR="00CE7D8C" w:rsidRPr="0065380E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775F9ED" w14:textId="77777777" w:rsidR="00CE7D8C" w:rsidRPr="00174EDD" w:rsidRDefault="00CE7D8C" w:rsidP="00B4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2401C6F3" w14:textId="77777777" w:rsidR="00CE7D8C" w:rsidRPr="0065380E" w:rsidRDefault="00CE7D8C" w:rsidP="00B42368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33A278C" w14:textId="77777777" w:rsidR="00CE7D8C" w:rsidRPr="00174EDD" w:rsidRDefault="00CE7D8C" w:rsidP="00B42368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6</w:t>
            </w:r>
          </w:p>
        </w:tc>
      </w:tr>
      <w:tr w:rsidR="00CE7D8C" w14:paraId="695ED319" w14:textId="77777777" w:rsidTr="00B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31FB9ED" w14:textId="77777777" w:rsidR="00CE7D8C" w:rsidRPr="00817A06" w:rsidRDefault="00CE7D8C" w:rsidP="00B42368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Znrf3</w:t>
            </w:r>
          </w:p>
        </w:tc>
        <w:tc>
          <w:tcPr>
            <w:tcW w:w="182" w:type="pct"/>
            <w:vAlign w:val="center"/>
          </w:tcPr>
          <w:p w14:paraId="732C5977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771160F" w14:textId="77777777" w:rsidR="00CE7D8C" w:rsidRPr="0055133B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867F02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6675C710" w14:textId="77777777" w:rsidR="00CE7D8C" w:rsidRPr="00174EDD" w:rsidRDefault="00CE7D8C" w:rsidP="00B42368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F628D0C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2C9F63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2" w:type="pct"/>
          </w:tcPr>
          <w:p w14:paraId="68F6F17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49B6F59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A0B9DD9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AB3529D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7C75477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A44B3A5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78AC98FB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075BF6F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03DCEAF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E2EBC62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1FDC6E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FC47AD1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7FA850CE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730E778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2" w:type="pct"/>
          </w:tcPr>
          <w:p w14:paraId="2A2CD185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146E9696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193C5F7" w14:textId="77777777" w:rsidR="00CE7D8C" w:rsidRPr="0065380E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D1E8DE4" w14:textId="77777777" w:rsidR="00CE7D8C" w:rsidRPr="00174EDD" w:rsidRDefault="00CE7D8C" w:rsidP="00B4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283632BB" w14:textId="77777777" w:rsidR="00CE7D8C" w:rsidRPr="0065380E" w:rsidRDefault="00CE7D8C" w:rsidP="00B42368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5380E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244EDAD" w14:textId="77777777" w:rsidR="00CE7D8C" w:rsidRPr="00174EDD" w:rsidRDefault="00CE7D8C" w:rsidP="00B42368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74EDD">
              <w:rPr>
                <w:rFonts w:eastAsia="Calibri" w:cs="Calibri"/>
                <w:sz w:val="14"/>
                <w:szCs w:val="14"/>
              </w:rPr>
              <w:t>0,8</w:t>
            </w:r>
          </w:p>
        </w:tc>
      </w:tr>
    </w:tbl>
    <w:p w14:paraId="0D44FA56" w14:textId="77777777" w:rsidR="0049253C" w:rsidRDefault="0049253C" w:rsidP="007553EA">
      <w:pPr>
        <w:ind w:left="-270"/>
      </w:pPr>
    </w:p>
    <w:p w14:paraId="2A446D11" w14:textId="77777777" w:rsidR="006764A7" w:rsidRDefault="006764A7" w:rsidP="00FA35EB"/>
    <w:sectPr w:rsidR="006764A7" w:rsidSect="0057136D">
      <w:pgSz w:w="16839" w:h="23814" w:code="8"/>
      <w:pgMar w:top="1417" w:right="1417" w:bottom="810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2CDBD" w14:textId="77777777" w:rsidR="00CF72C6" w:rsidRDefault="00CF72C6" w:rsidP="0049253C">
      <w:pPr>
        <w:spacing w:after="0" w:line="240" w:lineRule="auto"/>
      </w:pPr>
      <w:r>
        <w:separator/>
      </w:r>
    </w:p>
  </w:endnote>
  <w:endnote w:type="continuationSeparator" w:id="0">
    <w:p w14:paraId="1208EB06" w14:textId="77777777" w:rsidR="00CF72C6" w:rsidRDefault="00CF72C6" w:rsidP="00492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FA618" w14:textId="77777777" w:rsidR="00CF72C6" w:rsidRDefault="00CF72C6" w:rsidP="0049253C">
      <w:pPr>
        <w:spacing w:after="0" w:line="240" w:lineRule="auto"/>
      </w:pPr>
      <w:r>
        <w:separator/>
      </w:r>
    </w:p>
  </w:footnote>
  <w:footnote w:type="continuationSeparator" w:id="0">
    <w:p w14:paraId="51A90E4B" w14:textId="77777777" w:rsidR="00CF72C6" w:rsidRDefault="00CF72C6" w:rsidP="00492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4E0"/>
    <w:rsid w:val="000C23EF"/>
    <w:rsid w:val="00117958"/>
    <w:rsid w:val="00123094"/>
    <w:rsid w:val="00164BFF"/>
    <w:rsid w:val="003B438D"/>
    <w:rsid w:val="0049253C"/>
    <w:rsid w:val="004B01CB"/>
    <w:rsid w:val="0055133B"/>
    <w:rsid w:val="00562B04"/>
    <w:rsid w:val="0057136D"/>
    <w:rsid w:val="006764A7"/>
    <w:rsid w:val="007553EA"/>
    <w:rsid w:val="007A40EC"/>
    <w:rsid w:val="008045E2"/>
    <w:rsid w:val="008564F7"/>
    <w:rsid w:val="00892697"/>
    <w:rsid w:val="008E7256"/>
    <w:rsid w:val="009544E0"/>
    <w:rsid w:val="00995ED0"/>
    <w:rsid w:val="00A37FCA"/>
    <w:rsid w:val="00A41466"/>
    <w:rsid w:val="00A830ED"/>
    <w:rsid w:val="00BC3BC4"/>
    <w:rsid w:val="00CE7D8C"/>
    <w:rsid w:val="00CF72C6"/>
    <w:rsid w:val="00D73F6D"/>
    <w:rsid w:val="00DD68D1"/>
    <w:rsid w:val="00F94FE0"/>
    <w:rsid w:val="00FA35EB"/>
    <w:rsid w:val="00FA6315"/>
    <w:rsid w:val="00FD6E29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8C1D7"/>
  <w15:chartTrackingRefBased/>
  <w15:docId w15:val="{1EF7A152-C00B-49B4-9D68-EA4FEB19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544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53C"/>
  </w:style>
  <w:style w:type="paragraph" w:styleId="Footer">
    <w:name w:val="footer"/>
    <w:basedOn w:val="Normal"/>
    <w:link w:val="Foot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53C"/>
  </w:style>
  <w:style w:type="paragraph" w:styleId="BalloonText">
    <w:name w:val="Balloon Text"/>
    <w:basedOn w:val="Normal"/>
    <w:link w:val="BalloonTextChar"/>
    <w:uiPriority w:val="99"/>
    <w:semiHidden/>
    <w:unhideWhenUsed/>
    <w:rsid w:val="00A3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5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de Winter</dc:creator>
  <cp:keywords/>
  <dc:description/>
  <cp:lastModifiedBy>chn off32</cp:lastModifiedBy>
  <cp:revision>7</cp:revision>
  <cp:lastPrinted>2019-06-28T08:16:00Z</cp:lastPrinted>
  <dcterms:created xsi:type="dcterms:W3CDTF">2019-06-28T08:43:00Z</dcterms:created>
  <dcterms:modified xsi:type="dcterms:W3CDTF">2021-04-06T11:07:00Z</dcterms:modified>
</cp:coreProperties>
</file>